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94E6D1" w14:textId="2347A423" w:rsidR="00B959B7" w:rsidRPr="007E63F5" w:rsidRDefault="007E63F5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</w:pPr>
      <w:bookmarkStart w:id="0" w:name="OLE_LINK4"/>
      <w:bookmarkStart w:id="1" w:name="_GoBack"/>
      <w:bookmarkEnd w:id="1"/>
      <w:r w:rsidRPr="007E63F5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>Supplementary Table 1. Primers used for qRT–PCR</w:t>
      </w:r>
      <w:r w:rsidR="00687837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>.</w:t>
      </w:r>
    </w:p>
    <w:tbl>
      <w:tblPr>
        <w:tblpPr w:leftFromText="180" w:rightFromText="180" w:vertAnchor="text" w:horzAnchor="page" w:tblpX="1910" w:tblpY="210"/>
        <w:tblOverlap w:val="never"/>
        <w:tblW w:w="8304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704"/>
        <w:gridCol w:w="4008"/>
        <w:gridCol w:w="1512"/>
      </w:tblGrid>
      <w:tr w:rsidR="00B959B7" w:rsidRPr="007E63F5" w14:paraId="3D659A2B" w14:textId="77777777">
        <w:trPr>
          <w:trHeight w:val="337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7A5F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78804" w14:textId="77777777" w:rsidR="00B959B7" w:rsidRPr="007E63F5" w:rsidRDefault="00B959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9E8A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  <w:tc>
          <w:tcPr>
            <w:tcW w:w="1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E46F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Count</w:t>
            </w:r>
          </w:p>
        </w:tc>
      </w:tr>
      <w:tr w:rsidR="00B959B7" w:rsidRPr="007E63F5" w14:paraId="0E75FFAE" w14:textId="77777777">
        <w:trPr>
          <w:trHeight w:val="337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84A0B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93CF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6A4E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AGTCATCGTGGCCAAGGAC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700CA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B959B7" w:rsidRPr="007E63F5" w14:paraId="21399109" w14:textId="77777777">
        <w:trPr>
          <w:trHeight w:val="318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D3" w14:textId="77777777" w:rsidR="00B959B7" w:rsidRPr="007E63F5" w:rsidRDefault="00B959B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01A8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7A59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CAGGTGGAAGAACAGCTCG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8CF5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B959B7" w:rsidRPr="007E63F5" w14:paraId="373494C9" w14:textId="77777777">
        <w:trPr>
          <w:trHeight w:val="311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7DCDAD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43A8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6DC1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CTGCTCAACATCCAGCTCTTTG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76A45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B959B7" w:rsidRPr="007E63F5" w14:paraId="6BEC2F28" w14:textId="77777777">
        <w:trPr>
          <w:trHeight w:val="311"/>
        </w:trPr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B3F0" w14:textId="77777777" w:rsidR="00B959B7" w:rsidRPr="007E63F5" w:rsidRDefault="00B959B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04FB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bookmarkStart w:id="2" w:name="OLE_LINK1"/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Reverse</w:t>
            </w:r>
            <w:bookmarkEnd w:id="2"/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08B2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TCTTGCACTTTGTTGCTGGC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63B7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B959B7" w:rsidRPr="007E63F5" w14:paraId="53A1DCE1" w14:textId="77777777">
        <w:trPr>
          <w:trHeight w:val="311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9FCE7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0EFE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27BF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CAAATTCCATGGCACCGTCA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5C5CB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B959B7" w:rsidRPr="007E63F5" w14:paraId="5547BA03" w14:textId="77777777">
        <w:trPr>
          <w:trHeight w:val="329"/>
        </w:trPr>
        <w:tc>
          <w:tcPr>
            <w:tcW w:w="10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A37F4E" w14:textId="77777777" w:rsidR="00B959B7" w:rsidRPr="007E63F5" w:rsidRDefault="00B959B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78577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7ED8F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GACTCCACGACGTACTCAGC</w:t>
            </w:r>
          </w:p>
        </w:tc>
        <w:tc>
          <w:tcPr>
            <w:tcW w:w="15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518427" w14:textId="77777777" w:rsidR="00B959B7" w:rsidRPr="007E63F5" w:rsidRDefault="007E63F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</w:tbl>
    <w:bookmarkEnd w:id="0"/>
    <w:p w14:paraId="3BB7E9DE" w14:textId="77777777" w:rsidR="00B959B7" w:rsidRPr="007E63F5" w:rsidRDefault="007E63F5">
      <w:pPr>
        <w:rPr>
          <w:rFonts w:ascii="Times New Roman" w:eastAsia="楷体" w:hAnsi="Times New Roman" w:cs="Times New Roman"/>
          <w:sz w:val="22"/>
          <w:szCs w:val="22"/>
        </w:rPr>
      </w:pPr>
      <w:r w:rsidRPr="007E63F5">
        <w:rPr>
          <w:rFonts w:ascii="Times New Roman" w:eastAsia="楷体" w:hAnsi="Times New Roman" w:cs="Times New Roman"/>
          <w:sz w:val="22"/>
          <w:szCs w:val="22"/>
        </w:rPr>
        <w:t xml:space="preserve"> </w:t>
      </w:r>
    </w:p>
    <w:p w14:paraId="1993CF41" w14:textId="77777777" w:rsidR="00B959B7" w:rsidRPr="007E63F5" w:rsidRDefault="007E63F5">
      <w:pPr>
        <w:rPr>
          <w:rFonts w:ascii="Times New Roman" w:eastAsia="楷体" w:hAnsi="Times New Roman" w:cs="Times New Roman"/>
          <w:sz w:val="22"/>
          <w:szCs w:val="22"/>
        </w:rPr>
      </w:pPr>
      <w:r w:rsidRPr="007E63F5">
        <w:rPr>
          <w:rFonts w:ascii="Times New Roman" w:eastAsia="楷体" w:hAnsi="Times New Roman" w:cs="Times New Roman"/>
          <w:sz w:val="22"/>
          <w:szCs w:val="22"/>
        </w:rPr>
        <w:br w:type="page"/>
      </w:r>
    </w:p>
    <w:p w14:paraId="5682AFC7" w14:textId="6C2B25BA" w:rsidR="00B959B7" w:rsidRPr="007E63F5" w:rsidRDefault="007E63F5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</w:pPr>
      <w:bookmarkStart w:id="3" w:name="OLE_LINK9"/>
      <w:r w:rsidRPr="007E63F5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lastRenderedPageBreak/>
        <w:t>Supplementary Table 2. Basic information of active compounds of DHI.</w:t>
      </w:r>
    </w:p>
    <w:tbl>
      <w:tblPr>
        <w:tblpPr w:leftFromText="180" w:rightFromText="180" w:vertAnchor="text" w:horzAnchor="page" w:tblpX="1910" w:tblpY="460"/>
        <w:tblOverlap w:val="never"/>
        <w:tblW w:w="8378" w:type="dxa"/>
        <w:tblLayout w:type="fixed"/>
        <w:tblLook w:val="04A0" w:firstRow="1" w:lastRow="0" w:firstColumn="1" w:lastColumn="0" w:noHBand="0" w:noVBand="1"/>
      </w:tblPr>
      <w:tblGrid>
        <w:gridCol w:w="1236"/>
        <w:gridCol w:w="2808"/>
        <w:gridCol w:w="1788"/>
        <w:gridCol w:w="972"/>
        <w:gridCol w:w="1574"/>
      </w:tblGrid>
      <w:tr w:rsidR="00B959B7" w:rsidRPr="007E63F5" w14:paraId="5BCC26CA" w14:textId="77777777">
        <w:trPr>
          <w:trHeight w:val="288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E43D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OLID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DE4E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Active ingredient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247C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OB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7A3E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DL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7F19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B959B7" w:rsidRPr="007E63F5" w14:paraId="61761018" w14:textId="77777777">
        <w:trPr>
          <w:trHeight w:val="288"/>
        </w:trPr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F3AA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601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8AA43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2,5,6-tetrahydro</w:t>
            </w:r>
          </w:p>
          <w:p w14:paraId="0F98763A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tanshinon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572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7453867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42F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791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E8B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3860B622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45179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659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63FE4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riferastero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B26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829851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98B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59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AFD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61C386F9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1210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77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D63E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riferast-5-en-3beta-o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C7B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13905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897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0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AFF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187614B0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DC0B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94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66D2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imperator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2B1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464246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7F3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52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893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06725C47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6F65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000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25CC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anido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CE1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46428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018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4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8851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5D2C69A1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C2E4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00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A063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eanolic acid deriv.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BDA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44591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542C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29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B21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618FD446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2088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22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A91E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gio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C81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113534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7B7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64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242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5C0F6B91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59EB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229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7A11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TACOSAN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B50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807100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484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15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706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bookmarkEnd w:id="3"/>
      <w:tr w:rsidR="00B959B7" w:rsidRPr="007E63F5" w14:paraId="10EA9B9E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E7F34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376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CC74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NTACOSAN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A3A7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93551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7CC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26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F70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4ECF08D0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A83C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026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C33C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eanolic aci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D2E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020841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B65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5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14C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13A52E5E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F591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65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ABFF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hydrotanshinone II 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13E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762285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5C9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ADE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472B045F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8F82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77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E5362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V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925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64613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24B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44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3A8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5D8D3CE4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7F7C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776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A31F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ical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A56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123609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D1F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26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7BA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086FEBFD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D4A5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417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6952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SC73350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758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18489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ECD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2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F48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4FA59FA8" w14:textId="77777777">
        <w:trPr>
          <w:trHeight w:val="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EF93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449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A9C1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gogen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124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086399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EED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7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A546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lvia miltiorrhiza</w:t>
            </w:r>
          </w:p>
        </w:tc>
      </w:tr>
      <w:tr w:rsidR="00B959B7" w:rsidRPr="007E63F5" w14:paraId="20966569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C381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00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ECAE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achic aci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874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656356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C3B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4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546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3E445D9D" w14:textId="77777777">
        <w:trPr>
          <w:trHeight w:val="288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21E5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28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233D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-alpha-Palmit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94D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659991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6A2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13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36C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5979ED98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5FC82A66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402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1D0F6725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tacosane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72F4B2F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4661138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0833E6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732</w:t>
            </w:r>
          </w:p>
        </w:tc>
        <w:tc>
          <w:tcPr>
            <w:tcW w:w="1574" w:type="dxa"/>
            <w:shd w:val="clear" w:color="auto" w:fill="auto"/>
          </w:tcPr>
          <w:p w14:paraId="35FD823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62CAE69C" w14:textId="77777777">
        <w:trPr>
          <w:trHeight w:val="540"/>
        </w:trPr>
        <w:tc>
          <w:tcPr>
            <w:tcW w:w="1236" w:type="dxa"/>
            <w:shd w:val="clear" w:color="auto" w:fill="auto"/>
            <w:vAlign w:val="bottom"/>
          </w:tcPr>
          <w:p w14:paraId="359CCA18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695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5B01C772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ercimeritrin (6CI,7CI,8CI)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6E4D3A4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48465738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23C0A14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299</w:t>
            </w:r>
          </w:p>
        </w:tc>
        <w:tc>
          <w:tcPr>
            <w:tcW w:w="1574" w:type="dxa"/>
            <w:shd w:val="clear" w:color="auto" w:fill="auto"/>
          </w:tcPr>
          <w:p w14:paraId="2FF8470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2514B843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1CFDD88C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771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51693F96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riferast-5-en-3beta-ol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4DB9375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1390583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58C898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034</w:t>
            </w:r>
          </w:p>
        </w:tc>
        <w:tc>
          <w:tcPr>
            <w:tcW w:w="1574" w:type="dxa"/>
            <w:shd w:val="clear" w:color="auto" w:fill="auto"/>
          </w:tcPr>
          <w:p w14:paraId="0B85BF9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67CFD12D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26EDAE18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838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073C9AB3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palmitin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3B077F8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1626475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29B4F261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196</w:t>
            </w:r>
          </w:p>
        </w:tc>
        <w:tc>
          <w:tcPr>
            <w:tcW w:w="1574" w:type="dxa"/>
            <w:shd w:val="clear" w:color="auto" w:fill="auto"/>
          </w:tcPr>
          <w:p w14:paraId="1DC348E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6250D86D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2A98ABB4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894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3DFFD1A3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cetyl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1A1A2B5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34798688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78FE5DC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175</w:t>
            </w:r>
          </w:p>
        </w:tc>
        <w:tc>
          <w:tcPr>
            <w:tcW w:w="1574" w:type="dxa"/>
            <w:shd w:val="clear" w:color="auto" w:fill="auto"/>
          </w:tcPr>
          <w:p w14:paraId="515FC68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1C6B0864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528BB932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1955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554C86B5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iguard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73D8BBE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3273511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CAD40D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642</w:t>
            </w:r>
          </w:p>
        </w:tc>
        <w:tc>
          <w:tcPr>
            <w:tcW w:w="1574" w:type="dxa"/>
            <w:shd w:val="clear" w:color="auto" w:fill="auto"/>
          </w:tcPr>
          <w:p w14:paraId="7D9D73A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60AF8BA7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512DB0AE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008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60DFE092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ricetin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07B7275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74833165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186C25F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057</w:t>
            </w:r>
          </w:p>
        </w:tc>
        <w:tc>
          <w:tcPr>
            <w:tcW w:w="1574" w:type="dxa"/>
            <w:shd w:val="clear" w:color="auto" w:fill="auto"/>
          </w:tcPr>
          <w:p w14:paraId="07F86E6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546DA375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498D6EA4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0222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51DA75C6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ephthaldehyde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44E511D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3273511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22EAF21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639</w:t>
            </w:r>
          </w:p>
        </w:tc>
        <w:tc>
          <w:tcPr>
            <w:tcW w:w="1574" w:type="dxa"/>
            <w:shd w:val="clear" w:color="auto" w:fill="auto"/>
          </w:tcPr>
          <w:p w14:paraId="2A56865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4440D13B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0D249B25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376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50609389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NTACOSANE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2408D85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9355127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02607F3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262</w:t>
            </w:r>
          </w:p>
        </w:tc>
        <w:tc>
          <w:tcPr>
            <w:tcW w:w="1574" w:type="dxa"/>
            <w:shd w:val="clear" w:color="auto" w:fill="auto"/>
          </w:tcPr>
          <w:p w14:paraId="4AFC186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0A28E0F7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05A79C8E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677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0A2D9814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-1,2-Dipalmitin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122FFC5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2848208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5F0CE4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761</w:t>
            </w:r>
          </w:p>
        </w:tc>
        <w:tc>
          <w:tcPr>
            <w:tcW w:w="1574" w:type="dxa"/>
            <w:shd w:val="clear" w:color="auto" w:fill="auto"/>
          </w:tcPr>
          <w:p w14:paraId="1227565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6053772B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5D4B1987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680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251F39EB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avoxanthin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39FDB91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41294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5B2CDE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609</w:t>
            </w:r>
          </w:p>
        </w:tc>
        <w:tc>
          <w:tcPr>
            <w:tcW w:w="1574" w:type="dxa"/>
            <w:shd w:val="clear" w:color="auto" w:fill="auto"/>
          </w:tcPr>
          <w:p w14:paraId="4792A86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5F95B60C" w14:textId="77777777">
        <w:trPr>
          <w:trHeight w:val="288"/>
        </w:trPr>
        <w:tc>
          <w:tcPr>
            <w:tcW w:w="1236" w:type="dxa"/>
            <w:shd w:val="clear" w:color="auto" w:fill="auto"/>
            <w:vAlign w:val="bottom"/>
          </w:tcPr>
          <w:p w14:paraId="7D0FA135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681</w:t>
            </w:r>
          </w:p>
        </w:tc>
        <w:tc>
          <w:tcPr>
            <w:tcW w:w="2808" w:type="dxa"/>
            <w:shd w:val="clear" w:color="auto" w:fill="auto"/>
            <w:vAlign w:val="bottom"/>
          </w:tcPr>
          <w:p w14:paraId="5BA8605E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uoranthene</w:t>
            </w:r>
          </w:p>
        </w:tc>
        <w:tc>
          <w:tcPr>
            <w:tcW w:w="1788" w:type="dxa"/>
            <w:shd w:val="clear" w:color="auto" w:fill="auto"/>
            <w:vAlign w:val="bottom"/>
          </w:tcPr>
          <w:p w14:paraId="6585E89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70358597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D37C42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317</w:t>
            </w:r>
          </w:p>
        </w:tc>
        <w:tc>
          <w:tcPr>
            <w:tcW w:w="1574" w:type="dxa"/>
            <w:shd w:val="clear" w:color="auto" w:fill="auto"/>
          </w:tcPr>
          <w:p w14:paraId="3F6D4FA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  <w:tr w:rsidR="00B959B7" w:rsidRPr="007E63F5" w14:paraId="56768109" w14:textId="77777777">
        <w:trPr>
          <w:trHeight w:val="252"/>
        </w:trPr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75D848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002684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F70789" w14:textId="77777777" w:rsidR="00B959B7" w:rsidRPr="007E63F5" w:rsidRDefault="007E63F5">
            <w:pPr>
              <w:widowControl/>
              <w:jc w:val="left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mma-Tocotrienol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E91A9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3048600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AEDF0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28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auto"/>
          </w:tcPr>
          <w:p w14:paraId="57AE581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7E63F5">
              <w:rPr>
                <w:rFonts w:ascii="Times New Roman" w:eastAsia="楷体" w:hAnsi="Times New Roman" w:cs="Times New Roman"/>
                <w:i/>
                <w:iCs/>
                <w:color w:val="000000"/>
                <w:sz w:val="18"/>
                <w:szCs w:val="18"/>
              </w:rPr>
              <w:t>Safflower</w:t>
            </w:r>
          </w:p>
        </w:tc>
      </w:tr>
    </w:tbl>
    <w:p w14:paraId="1B411AD3" w14:textId="77777777" w:rsidR="00B959B7" w:rsidRPr="007E63F5" w:rsidRDefault="00B959B7">
      <w:pPr>
        <w:rPr>
          <w:rFonts w:ascii="Times New Roman" w:eastAsia="楷体" w:hAnsi="Times New Roman" w:cs="Times New Roman"/>
          <w:sz w:val="22"/>
          <w:szCs w:val="22"/>
        </w:rPr>
      </w:pPr>
    </w:p>
    <w:p w14:paraId="2BAEE15A" w14:textId="77777777" w:rsidR="00B959B7" w:rsidRPr="007E63F5" w:rsidRDefault="00B959B7">
      <w:pPr>
        <w:widowControl/>
        <w:jc w:val="center"/>
        <w:textAlignment w:val="bottom"/>
        <w:rPr>
          <w:rFonts w:ascii="Times New Roman" w:eastAsia="楷体" w:hAnsi="Times New Roman" w:cs="Times New Roman"/>
          <w:sz w:val="22"/>
          <w:szCs w:val="22"/>
        </w:rPr>
      </w:pPr>
    </w:p>
    <w:p w14:paraId="6F080538" w14:textId="77777777" w:rsidR="00B959B7" w:rsidRPr="007E63F5" w:rsidRDefault="00B959B7">
      <w:pPr>
        <w:widowControl/>
        <w:jc w:val="center"/>
        <w:textAlignment w:val="bottom"/>
        <w:rPr>
          <w:rFonts w:ascii="Times New Roman" w:eastAsia="楷体" w:hAnsi="Times New Roman" w:cs="Times New Roman"/>
          <w:sz w:val="22"/>
          <w:szCs w:val="22"/>
        </w:rPr>
      </w:pPr>
    </w:p>
    <w:p w14:paraId="21BD3925" w14:textId="77777777" w:rsidR="00B959B7" w:rsidRPr="007E63F5" w:rsidRDefault="00B959B7">
      <w:pPr>
        <w:widowControl/>
        <w:jc w:val="center"/>
        <w:textAlignment w:val="bottom"/>
        <w:rPr>
          <w:rFonts w:ascii="Times New Roman" w:eastAsia="楷体" w:hAnsi="Times New Roman" w:cs="Times New Roman"/>
          <w:sz w:val="22"/>
          <w:szCs w:val="22"/>
        </w:rPr>
      </w:pPr>
    </w:p>
    <w:p w14:paraId="73460765" w14:textId="77777777" w:rsidR="00B959B7" w:rsidRPr="007E63F5" w:rsidRDefault="00B959B7">
      <w:pPr>
        <w:widowControl/>
        <w:jc w:val="center"/>
        <w:textAlignment w:val="bottom"/>
        <w:rPr>
          <w:rFonts w:ascii="Times New Roman" w:eastAsia="楷体" w:hAnsi="Times New Roman" w:cs="Times New Roman"/>
          <w:sz w:val="22"/>
          <w:szCs w:val="22"/>
        </w:rPr>
      </w:pPr>
    </w:p>
    <w:p w14:paraId="6096AE6B" w14:textId="77777777" w:rsidR="00B959B7" w:rsidRPr="007E63F5" w:rsidRDefault="00B959B7">
      <w:pPr>
        <w:widowControl/>
        <w:jc w:val="center"/>
        <w:textAlignment w:val="bottom"/>
        <w:rPr>
          <w:rFonts w:ascii="Times New Roman" w:eastAsia="楷体" w:hAnsi="Times New Roman" w:cs="Times New Roman"/>
          <w:sz w:val="22"/>
          <w:szCs w:val="22"/>
        </w:rPr>
      </w:pPr>
    </w:p>
    <w:p w14:paraId="0FAE1B1C" w14:textId="77777777" w:rsidR="00B959B7" w:rsidRPr="007E63F5" w:rsidRDefault="00B959B7">
      <w:pPr>
        <w:widowControl/>
        <w:jc w:val="center"/>
        <w:textAlignment w:val="bottom"/>
        <w:rPr>
          <w:rFonts w:ascii="Times New Roman" w:eastAsia="楷体" w:hAnsi="Times New Roman" w:cs="Times New Roman"/>
          <w:sz w:val="22"/>
          <w:szCs w:val="22"/>
        </w:rPr>
      </w:pPr>
    </w:p>
    <w:p w14:paraId="2552CBA7" w14:textId="77777777" w:rsidR="00B959B7" w:rsidRPr="007E63F5" w:rsidRDefault="00B959B7">
      <w:pPr>
        <w:widowControl/>
        <w:jc w:val="center"/>
        <w:textAlignment w:val="bottom"/>
        <w:rPr>
          <w:rFonts w:ascii="Times New Roman" w:eastAsia="楷体" w:hAnsi="Times New Roman" w:cs="Times New Roman"/>
          <w:sz w:val="22"/>
          <w:szCs w:val="22"/>
        </w:rPr>
      </w:pPr>
    </w:p>
    <w:p w14:paraId="745B8E45" w14:textId="77777777" w:rsidR="00B959B7" w:rsidRPr="007E63F5" w:rsidRDefault="00B959B7">
      <w:pPr>
        <w:widowControl/>
        <w:jc w:val="center"/>
        <w:textAlignment w:val="bottom"/>
        <w:rPr>
          <w:rFonts w:ascii="Times New Roman" w:eastAsia="楷体" w:hAnsi="Times New Roman" w:cs="Times New Roman"/>
          <w:sz w:val="22"/>
          <w:szCs w:val="22"/>
        </w:rPr>
      </w:pPr>
    </w:p>
    <w:p w14:paraId="776DEDA4" w14:textId="77777777" w:rsidR="00B959B7" w:rsidRPr="007E63F5" w:rsidRDefault="007E63F5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</w:pPr>
      <w:r w:rsidRPr="007E63F5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lastRenderedPageBreak/>
        <w:t xml:space="preserve">Supplementary Table 3. Degree and </w:t>
      </w:r>
      <w:r w:rsidRPr="007E63F5">
        <w:rPr>
          <w:rFonts w:ascii="Times New Roman" w:eastAsia="Times New Roman Uni" w:hAnsi="Times New Roman" w:cs="Times New Roman"/>
          <w:color w:val="000000"/>
          <w:sz w:val="22"/>
          <w:szCs w:val="22"/>
        </w:rPr>
        <w:t>betweenness</w:t>
      </w:r>
      <w:r w:rsidRPr="007E63F5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 xml:space="preserve"> of key targets</w:t>
      </w:r>
      <w:r w:rsidRPr="007E63F5">
        <w:rPr>
          <w:rFonts w:ascii="Times New Roman" w:eastAsia="Times New Roman Uni" w:hAnsi="Times New Roman" w:cs="Times New Roman" w:hint="eastAsia"/>
          <w:color w:val="000000" w:themeColor="text1"/>
          <w:sz w:val="22"/>
          <w:szCs w:val="22"/>
        </w:rPr>
        <w:t>.</w:t>
      </w:r>
    </w:p>
    <w:tbl>
      <w:tblPr>
        <w:tblpPr w:leftFromText="180" w:rightFromText="180" w:vertAnchor="text" w:horzAnchor="page" w:tblpX="1910" w:tblpY="460"/>
        <w:tblOverlap w:val="never"/>
        <w:tblW w:w="8300" w:type="dxa"/>
        <w:tblLayout w:type="fixed"/>
        <w:tblLook w:val="04A0" w:firstRow="1" w:lastRow="0" w:firstColumn="1" w:lastColumn="0" w:noHBand="0" w:noVBand="1"/>
      </w:tblPr>
      <w:tblGrid>
        <w:gridCol w:w="1775"/>
        <w:gridCol w:w="4034"/>
        <w:gridCol w:w="2491"/>
      </w:tblGrid>
      <w:tr w:rsidR="00B959B7" w:rsidRPr="007E63F5" w14:paraId="2E1465C4" w14:textId="77777777">
        <w:trPr>
          <w:trHeight w:val="352"/>
        </w:trPr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2A11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ADA9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Degree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036D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Betweenness</w:t>
            </w:r>
          </w:p>
        </w:tc>
      </w:tr>
      <w:tr w:rsidR="00B959B7" w:rsidRPr="007E63F5" w14:paraId="174171F7" w14:textId="77777777">
        <w:trPr>
          <w:trHeight w:val="405"/>
        </w:trPr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E89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DC2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929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7.427043653</w:t>
            </w:r>
          </w:p>
        </w:tc>
      </w:tr>
      <w:tr w:rsidR="00B959B7" w:rsidRPr="007E63F5" w14:paraId="3E9CDDEC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D2A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C97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8CC91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7.427043653</w:t>
            </w:r>
          </w:p>
        </w:tc>
      </w:tr>
      <w:tr w:rsidR="00B959B7" w:rsidRPr="007E63F5" w14:paraId="2FCFA85B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7B5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222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12F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7.427043653</w:t>
            </w:r>
          </w:p>
        </w:tc>
      </w:tr>
      <w:tr w:rsidR="00B959B7" w:rsidRPr="007E63F5" w14:paraId="5B01A537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A67C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B0F8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CBF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7.427043653</w:t>
            </w:r>
          </w:p>
        </w:tc>
      </w:tr>
      <w:tr w:rsidR="00B959B7" w:rsidRPr="007E63F5" w14:paraId="292E4B30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15E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3B5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E69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7.427043653</w:t>
            </w:r>
          </w:p>
        </w:tc>
      </w:tr>
      <w:tr w:rsidR="00B959B7" w:rsidRPr="007E63F5" w14:paraId="6F4EFA1E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39C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F3E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49D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7.427043653</w:t>
            </w:r>
          </w:p>
        </w:tc>
      </w:tr>
      <w:tr w:rsidR="00B959B7" w:rsidRPr="007E63F5" w14:paraId="4A8F82DA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424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FDC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65C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7.427043653</w:t>
            </w:r>
          </w:p>
        </w:tc>
      </w:tr>
      <w:tr w:rsidR="00B959B7" w:rsidRPr="007E63F5" w14:paraId="2D7AEBDD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B82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19D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0222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6.182925871</w:t>
            </w:r>
          </w:p>
        </w:tc>
      </w:tr>
      <w:tr w:rsidR="00B959B7" w:rsidRPr="007E63F5" w14:paraId="59550108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51E1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015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A0A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6.073955075</w:t>
            </w:r>
          </w:p>
        </w:tc>
      </w:tr>
      <w:tr w:rsidR="00B959B7" w:rsidRPr="007E63F5" w14:paraId="7193EA69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6BF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D22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FF9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6.072853811</w:t>
            </w:r>
          </w:p>
        </w:tc>
      </w:tr>
      <w:tr w:rsidR="00B959B7" w:rsidRPr="007E63F5" w14:paraId="58F078A8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4B9B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PPARG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F61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F06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5.715986498</w:t>
            </w:r>
          </w:p>
        </w:tc>
      </w:tr>
      <w:tr w:rsidR="00B959B7" w:rsidRPr="007E63F5" w14:paraId="41AA20A1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ABA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2C9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A84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5.512446645</w:t>
            </w:r>
          </w:p>
        </w:tc>
      </w:tr>
      <w:tr w:rsidR="00B959B7" w:rsidRPr="007E63F5" w14:paraId="26A1888D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97D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7E7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167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.714774991</w:t>
            </w:r>
          </w:p>
        </w:tc>
      </w:tr>
      <w:tr w:rsidR="00B959B7" w:rsidRPr="007E63F5" w14:paraId="653177D5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561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bookmarkStart w:id="4" w:name="OLE_LINK12" w:colFirst="0" w:colLast="2"/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E4D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F955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4.565656068</w:t>
            </w:r>
          </w:p>
        </w:tc>
      </w:tr>
      <w:bookmarkEnd w:id="4"/>
      <w:tr w:rsidR="00B959B7" w:rsidRPr="007E63F5" w14:paraId="4CF26205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F13E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340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3DA1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4.722192573</w:t>
            </w:r>
          </w:p>
        </w:tc>
      </w:tr>
      <w:tr w:rsidR="00B959B7" w:rsidRPr="007E63F5" w14:paraId="5963710D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7468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CYCS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E51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603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4.75149812</w:t>
            </w:r>
          </w:p>
        </w:tc>
      </w:tr>
      <w:tr w:rsidR="00B959B7" w:rsidRPr="007E63F5" w14:paraId="63A7522D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F3B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6DD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0AC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4.565656068</w:t>
            </w:r>
          </w:p>
        </w:tc>
      </w:tr>
      <w:tr w:rsidR="00B959B7" w:rsidRPr="007E63F5" w14:paraId="37883462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8790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855AA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3D3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4.30856208</w:t>
            </w:r>
          </w:p>
        </w:tc>
      </w:tr>
      <w:tr w:rsidR="00B959B7" w:rsidRPr="007E63F5" w14:paraId="2F9CF0D6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5F6D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D1E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8E1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.945537512</w:t>
            </w:r>
          </w:p>
        </w:tc>
      </w:tr>
      <w:tr w:rsidR="00B959B7" w:rsidRPr="007E63F5" w14:paraId="31481895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16B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2AD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7B6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.766637838</w:t>
            </w:r>
          </w:p>
        </w:tc>
      </w:tr>
      <w:tr w:rsidR="00B959B7" w:rsidRPr="007E63F5" w14:paraId="640CCE7A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3DC01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BDDF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F312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.855255946</w:t>
            </w:r>
          </w:p>
        </w:tc>
      </w:tr>
      <w:tr w:rsidR="00B959B7" w:rsidRPr="007E63F5" w14:paraId="51939E28" w14:textId="77777777">
        <w:trPr>
          <w:trHeight w:val="332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9FD9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2752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5373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3.594900959</w:t>
            </w:r>
          </w:p>
        </w:tc>
      </w:tr>
    </w:tbl>
    <w:p w14:paraId="27273D53" w14:textId="77777777" w:rsidR="00B959B7" w:rsidRPr="007E63F5" w:rsidRDefault="00B959B7">
      <w:pPr>
        <w:widowControl/>
        <w:textAlignment w:val="bottom"/>
        <w:rPr>
          <w:rFonts w:ascii="Times New Roman" w:eastAsia="楷体" w:hAnsi="Times New Roman" w:cs="Times New Roman"/>
          <w:color w:val="000000"/>
          <w:sz w:val="22"/>
          <w:szCs w:val="22"/>
        </w:rPr>
      </w:pPr>
    </w:p>
    <w:p w14:paraId="276855FF" w14:textId="77777777" w:rsidR="00B959B7" w:rsidRPr="007E63F5" w:rsidRDefault="007E63F5">
      <w:pPr>
        <w:rPr>
          <w:rFonts w:ascii="Times New Roman" w:eastAsia="楷体" w:hAnsi="Times New Roman" w:cs="Times New Roman"/>
          <w:sz w:val="22"/>
          <w:szCs w:val="22"/>
        </w:rPr>
      </w:pPr>
      <w:r w:rsidRPr="007E63F5">
        <w:rPr>
          <w:rFonts w:ascii="Times New Roman" w:eastAsia="楷体" w:hAnsi="Times New Roman" w:cs="Times New Roman"/>
          <w:sz w:val="22"/>
          <w:szCs w:val="22"/>
        </w:rPr>
        <w:br w:type="page"/>
      </w:r>
    </w:p>
    <w:p w14:paraId="7ACCA8C5" w14:textId="77777777" w:rsidR="004B2BF4" w:rsidRPr="007E63F5" w:rsidRDefault="007E63F5" w:rsidP="004B2BF4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</w:pPr>
      <w:bookmarkStart w:id="5" w:name="OLE_LINK18"/>
      <w:r w:rsidRPr="007E63F5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lastRenderedPageBreak/>
        <w:t xml:space="preserve">Supplementary Table 4. </w:t>
      </w:r>
      <w:r w:rsidRPr="007E63F5">
        <w:rPr>
          <w:rFonts w:ascii="Times New Roman" w:eastAsia="Times New Roman Uni" w:hAnsi="Times New Roman" w:cs="Times New Roman"/>
          <w:color w:val="000000"/>
          <w:sz w:val="22"/>
          <w:szCs w:val="22"/>
        </w:rPr>
        <w:t>Results of the</w:t>
      </w:r>
      <w:r w:rsidRPr="007E63F5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 xml:space="preserve"> molecular docking experiment</w:t>
      </w:r>
      <w:r w:rsidR="004B2BF4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>.</w:t>
      </w:r>
    </w:p>
    <w:bookmarkEnd w:id="5"/>
    <w:p w14:paraId="70CC489D" w14:textId="77777777" w:rsidR="00B959B7" w:rsidRPr="007E63F5" w:rsidRDefault="00B959B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340" w:type="dxa"/>
        <w:tblInd w:w="97" w:type="dxa"/>
        <w:tblLook w:val="04A0" w:firstRow="1" w:lastRow="0" w:firstColumn="1" w:lastColumn="0" w:noHBand="0" w:noVBand="1"/>
      </w:tblPr>
      <w:tblGrid>
        <w:gridCol w:w="2450"/>
        <w:gridCol w:w="3054"/>
        <w:gridCol w:w="2836"/>
      </w:tblGrid>
      <w:tr w:rsidR="00B959B7" w:rsidRPr="007E63F5" w14:paraId="6652912A" w14:textId="77777777">
        <w:trPr>
          <w:trHeight w:val="339"/>
        </w:trPr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AAC1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rget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8CE5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gredient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0AD3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bookmarkStart w:id="6" w:name="OLE_LINK19"/>
            <w:r w:rsidRPr="007E63F5">
              <w:rPr>
                <w:rFonts w:ascii="Times New Roman" w:eastAsia="楷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ffinity</w:t>
            </w:r>
            <w:bookmarkEnd w:id="6"/>
            <w:r w:rsidRPr="007E63F5">
              <w:rPr>
                <w:rFonts w:ascii="Times New Roman" w:eastAsia="楷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[kcal/mol]</w:t>
            </w:r>
          </w:p>
        </w:tc>
      </w:tr>
      <w:tr w:rsidR="00B959B7" w:rsidRPr="007E63F5" w14:paraId="3CE6C1CB" w14:textId="77777777">
        <w:trPr>
          <w:trHeight w:val="90"/>
        </w:trPr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7E53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KT1(1UNQ)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0D9C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7" w:name="OLE_LINK8"/>
            <w:bookmarkStart w:id="8" w:name="OLE_LINK3"/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ercetin</w:t>
            </w:r>
            <w:bookmarkEnd w:id="7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bookmarkEnd w:id="8"/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EF719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8</w:t>
            </w:r>
          </w:p>
        </w:tc>
      </w:tr>
      <w:tr w:rsidR="00B959B7" w:rsidRPr="007E63F5" w14:paraId="3A5A3FB8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BA56B33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40E774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rsonic aci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442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</w:tr>
      <w:tr w:rsidR="00B959B7" w:rsidRPr="007E63F5" w14:paraId="595E7ED9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34B4E7C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B0EC05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9" w:name="OLE_LINK7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nshinone</w:t>
            </w:r>
            <w:bookmarkEnd w:id="9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4B20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</w:tr>
      <w:tr w:rsidR="00B959B7" w:rsidRPr="007E63F5" w14:paraId="00DAC05D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9352F8A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286D796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0" w:name="OLE_LINK2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calein</w:t>
            </w:r>
            <w:bookmarkEnd w:id="10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74E1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</w:tr>
      <w:tr w:rsidR="00B959B7" w:rsidRPr="007E63F5" w14:paraId="39360194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3126F9F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5511DA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1" w:name="OLE_LINK13"/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</w:t>
            </w:r>
            <w:bookmarkEnd w:id="11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3EE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</w:tr>
      <w:tr w:rsidR="00B959B7" w:rsidRPr="007E63F5" w14:paraId="29CC6FE7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7E7668D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3561C9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2" w:name="OLE_LINK10"/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teolin</w:t>
            </w:r>
            <w:bookmarkEnd w:id="12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4BAB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</w:tr>
      <w:tr w:rsidR="00B959B7" w:rsidRPr="007E63F5" w14:paraId="080ED320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2EDADD6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332B81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igeni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C4F6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</w:tr>
      <w:tr w:rsidR="00B959B7" w:rsidRPr="007E63F5" w14:paraId="5E60F100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BC628A6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C1240B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3" w:name="OLE_LINK11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anolic acid</w:t>
            </w:r>
            <w:bookmarkEnd w:id="13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B993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</w:tr>
      <w:tr w:rsidR="00B959B7" w:rsidRPr="007E63F5" w14:paraId="16084AED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80A7A78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50935E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4" w:name="OLE_LINK15"/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lvianolic acid a</w:t>
            </w:r>
            <w:bookmarkEnd w:id="14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5660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</w:tr>
      <w:tr w:rsidR="00B959B7" w:rsidRPr="007E63F5" w14:paraId="2511EFE6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72F2FE7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484D878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5" w:name="OLE_LINK122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</w:t>
            </w: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a-carotene</w:t>
            </w:r>
            <w:bookmarkEnd w:id="15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56BB5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</w:tr>
      <w:tr w:rsidR="00B959B7" w:rsidRPr="007E63F5" w14:paraId="3E70EE8D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C2D08A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OX1(1N45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26B2783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6" w:name="OLE_LINK5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Ursonic acid</w:t>
            </w:r>
            <w:bookmarkEnd w:id="16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A5A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9.4</w:t>
            </w:r>
          </w:p>
        </w:tc>
      </w:tr>
      <w:tr w:rsidR="00B959B7" w:rsidRPr="007E63F5" w14:paraId="1AB76738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D7C61A1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7BA1F1F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teoli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8ECF6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9</w:t>
            </w:r>
          </w:p>
        </w:tc>
      </w:tr>
      <w:tr w:rsidR="00B959B7" w:rsidRPr="007E63F5" w14:paraId="140D14EE" w14:textId="77777777">
        <w:trPr>
          <w:trHeight w:val="192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8FF9E9F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174F3F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Q</w:t>
            </w: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erceti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C33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8.7</w:t>
            </w:r>
          </w:p>
        </w:tc>
      </w:tr>
      <w:tr w:rsidR="00B959B7" w:rsidRPr="007E63F5" w14:paraId="42FC511B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4E8B80A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7EE93FB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7" w:name="OLE_LINK16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anshinone</w:t>
            </w:r>
            <w:bookmarkEnd w:id="17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DE80E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8.6</w:t>
            </w:r>
          </w:p>
        </w:tc>
      </w:tr>
      <w:tr w:rsidR="00B959B7" w:rsidRPr="007E63F5" w14:paraId="020ECA6A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4C0417D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E9D399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empferol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74640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8.4</w:t>
            </w:r>
          </w:p>
        </w:tc>
      </w:tr>
      <w:tr w:rsidR="00B959B7" w:rsidRPr="007E63F5" w14:paraId="3EA49BFE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C77EABA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F74871C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8" w:name="OLE_LINK14"/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igenin</w:t>
            </w:r>
            <w:bookmarkEnd w:id="18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2E1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8.3</w:t>
            </w:r>
          </w:p>
        </w:tc>
      </w:tr>
      <w:tr w:rsidR="00B959B7" w:rsidRPr="007E63F5" w14:paraId="6731B435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C013A3C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623FD4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aicalein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80202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8</w:t>
            </w:r>
          </w:p>
        </w:tc>
      </w:tr>
      <w:tr w:rsidR="00B959B7" w:rsidRPr="007E63F5" w14:paraId="1017D181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8DB38E8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0D230C7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19" w:name="OLE_LINK6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O</w:t>
            </w:r>
            <w:r w:rsidRPr="007E63F5"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anolic acid</w:t>
            </w:r>
            <w:bookmarkEnd w:id="19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6E79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6</w:t>
            </w:r>
          </w:p>
        </w:tc>
      </w:tr>
      <w:tr w:rsidR="00B959B7" w:rsidRPr="007E63F5" w14:paraId="7CE4F1F2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CCD0884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0CCBB2B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20" w:name="OLE_LINK17"/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eta-carotene</w:t>
            </w:r>
            <w:bookmarkEnd w:id="20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4D58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4</w:t>
            </w:r>
          </w:p>
        </w:tc>
      </w:tr>
      <w:tr w:rsidR="00B959B7" w:rsidRPr="007E63F5" w14:paraId="7FB8E26D" w14:textId="77777777">
        <w:trPr>
          <w:trHeight w:val="293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2CDF7" w14:textId="77777777" w:rsidR="00B959B7" w:rsidRPr="007E63F5" w:rsidRDefault="00B959B7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48314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alvianolic acid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6563F7" w14:textId="77777777" w:rsidR="00B959B7" w:rsidRPr="007E63F5" w:rsidRDefault="007E63F5">
            <w:pPr>
              <w:widowControl/>
              <w:jc w:val="center"/>
              <w:textAlignment w:val="bottom"/>
              <w:rPr>
                <w:rFonts w:ascii="Times New Roman" w:eastAsia="楷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E63F5">
              <w:rPr>
                <w:rFonts w:ascii="Times New Roman" w:eastAsia="楷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</w:tr>
    </w:tbl>
    <w:p w14:paraId="72D37EC8" w14:textId="77777777" w:rsidR="00B959B7" w:rsidRPr="007E63F5" w:rsidRDefault="00B959B7">
      <w:pPr>
        <w:rPr>
          <w:rFonts w:ascii="Times New Roman" w:eastAsia="楷体" w:hAnsi="Times New Roman" w:cs="Times New Roman"/>
          <w:sz w:val="22"/>
          <w:szCs w:val="22"/>
        </w:rPr>
      </w:pPr>
    </w:p>
    <w:p w14:paraId="36B3C35B" w14:textId="77777777" w:rsidR="00B959B7" w:rsidRPr="007E63F5" w:rsidRDefault="00B959B7">
      <w:pPr>
        <w:rPr>
          <w:rFonts w:ascii="Times New Roman" w:eastAsia="楷体" w:hAnsi="Times New Roman" w:cs="Times New Roman"/>
          <w:sz w:val="22"/>
          <w:szCs w:val="22"/>
        </w:rPr>
      </w:pPr>
    </w:p>
    <w:p w14:paraId="295A47E9" w14:textId="77777777" w:rsidR="00B959B7" w:rsidRPr="007E63F5" w:rsidRDefault="007E63F5">
      <w:pPr>
        <w:rPr>
          <w:rFonts w:ascii="Times New Roman" w:eastAsia="楷体" w:hAnsi="Times New Roman" w:cs="Times New Roman"/>
          <w:sz w:val="22"/>
          <w:szCs w:val="22"/>
        </w:rPr>
      </w:pPr>
      <w:r w:rsidRPr="007E63F5">
        <w:rPr>
          <w:rFonts w:ascii="Times New Roman" w:eastAsia="楷体" w:hAnsi="Times New Roman" w:cs="Times New Roman"/>
          <w:sz w:val="22"/>
          <w:szCs w:val="22"/>
        </w:rPr>
        <w:br w:type="page"/>
      </w:r>
    </w:p>
    <w:p w14:paraId="078584EC" w14:textId="20B0DAC7" w:rsidR="00B959B7" w:rsidRPr="007E63F5" w:rsidRDefault="007E63F5">
      <w:pPr>
        <w:rPr>
          <w:rFonts w:ascii="Times New Roman" w:eastAsia="Times New Roman Uni" w:hAnsi="Times New Roman" w:cs="Times New Roman"/>
          <w:sz w:val="22"/>
          <w:szCs w:val="22"/>
        </w:rPr>
      </w:pPr>
      <w:r w:rsidRPr="007E63F5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lastRenderedPageBreak/>
        <w:t>Supplementary</w:t>
      </w:r>
      <w:r w:rsidRPr="007E63F5">
        <w:rPr>
          <w:rFonts w:ascii="Times New Roman" w:eastAsia="Times New Roman Uni" w:hAnsi="Times New Roman" w:cs="Times New Roman" w:hint="eastAsia"/>
          <w:color w:val="000000" w:themeColor="text1"/>
          <w:sz w:val="22"/>
          <w:szCs w:val="22"/>
        </w:rPr>
        <w:t xml:space="preserve"> Table 5</w:t>
      </w:r>
      <w:r w:rsidR="002D0E88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 xml:space="preserve">. </w:t>
      </w:r>
      <w:r w:rsidRPr="007E63F5">
        <w:rPr>
          <w:rFonts w:ascii="Times New Roman" w:eastAsia="Times New Roman Uni" w:hAnsi="Times New Roman" w:cs="Times New Roman" w:hint="eastAsia"/>
          <w:color w:val="000000" w:themeColor="text1"/>
          <w:sz w:val="22"/>
          <w:szCs w:val="22"/>
        </w:rPr>
        <w:t>The binding energy data of molecular docking</w:t>
      </w:r>
      <w:r w:rsidR="001F04AB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>.</w:t>
      </w:r>
    </w:p>
    <w:p w14:paraId="28490BF5" w14:textId="77777777" w:rsidR="00B959B7" w:rsidRPr="007E63F5" w:rsidRDefault="00B959B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32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268"/>
        <w:gridCol w:w="1656"/>
        <w:gridCol w:w="1212"/>
        <w:gridCol w:w="1728"/>
        <w:gridCol w:w="1463"/>
      </w:tblGrid>
      <w:tr w:rsidR="00B959B7" w:rsidRPr="007E63F5" w14:paraId="160DBC6F" w14:textId="77777777">
        <w:trPr>
          <w:trHeight w:val="288"/>
        </w:trPr>
        <w:tc>
          <w:tcPr>
            <w:tcW w:w="83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C6EA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MOX1 (1N45)</w:t>
            </w:r>
          </w:p>
        </w:tc>
      </w:tr>
      <w:tr w:rsidR="00B959B7" w:rsidRPr="007E63F5" w14:paraId="4ACE4523" w14:textId="77777777">
        <w:trPr>
          <w:trHeight w:val="576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02B7E8" w14:textId="77777777" w:rsidR="00B959B7" w:rsidRPr="007E63F5" w:rsidRDefault="00B959B7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600F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0F59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finity</w:t>
            </w: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(kcal/mol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9F86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st from</w:t>
            </w: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msd l.b.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0C0FF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best mode </w:t>
            </w: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rmsd u.b.</w:t>
            </w:r>
          </w:p>
        </w:tc>
      </w:tr>
      <w:tr w:rsidR="00B959B7" w:rsidRPr="007E63F5" w14:paraId="47C28A1D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1C9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pigenin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B4A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744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7C84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D2C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38C68C8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689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ED5A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5AB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3784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AD69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28</w:t>
            </w:r>
          </w:p>
        </w:tc>
      </w:tr>
      <w:tr w:rsidR="00B959B7" w:rsidRPr="007E63F5" w14:paraId="098D4EB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3F8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F1E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A751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BF01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8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592C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49</w:t>
            </w:r>
          </w:p>
        </w:tc>
      </w:tr>
      <w:tr w:rsidR="00B959B7" w:rsidRPr="007E63F5" w14:paraId="073EAC0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80B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6D0F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B371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D89B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0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A7F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98</w:t>
            </w:r>
          </w:p>
        </w:tc>
      </w:tr>
      <w:tr w:rsidR="00B959B7" w:rsidRPr="007E63F5" w14:paraId="6CF5D75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E3A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9C2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3AB3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C254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1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463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6</w:t>
            </w:r>
          </w:p>
        </w:tc>
      </w:tr>
      <w:tr w:rsidR="00B959B7" w:rsidRPr="007E63F5" w14:paraId="5016F069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0E4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6B1F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5850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E326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8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00B1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981</w:t>
            </w:r>
          </w:p>
        </w:tc>
      </w:tr>
      <w:tr w:rsidR="00B959B7" w:rsidRPr="007E63F5" w14:paraId="25CE14B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D1A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5920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092A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D92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6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92F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75</w:t>
            </w:r>
          </w:p>
        </w:tc>
      </w:tr>
      <w:tr w:rsidR="00B959B7" w:rsidRPr="007E63F5" w14:paraId="469AF24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35F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B8F1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CF05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E3AE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8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5F02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54</w:t>
            </w:r>
          </w:p>
        </w:tc>
      </w:tr>
      <w:tr w:rsidR="00B959B7" w:rsidRPr="007E63F5" w14:paraId="40359BF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FC5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93CB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31A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2F6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35F8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02</w:t>
            </w:r>
          </w:p>
        </w:tc>
      </w:tr>
      <w:tr w:rsidR="00B959B7" w:rsidRPr="007E63F5" w14:paraId="7A33C52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EA0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B218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3069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0F67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C401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03</w:t>
            </w:r>
          </w:p>
        </w:tc>
      </w:tr>
      <w:tr w:rsidR="00B959B7" w:rsidRPr="007E63F5" w14:paraId="1D9A7D42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EC98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icale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E72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FE26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E15B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4B89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579A138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3FEE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5D68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3DC3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5499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5AEA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733</w:t>
            </w:r>
          </w:p>
        </w:tc>
      </w:tr>
      <w:tr w:rsidR="00B959B7" w:rsidRPr="007E63F5" w14:paraId="7A74D4C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B501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BA75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EB40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561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BCF1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99</w:t>
            </w:r>
          </w:p>
        </w:tc>
      </w:tr>
      <w:tr w:rsidR="00B959B7" w:rsidRPr="007E63F5" w14:paraId="476394B9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31F2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B44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8F3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0E3C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F4F5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88</w:t>
            </w:r>
          </w:p>
        </w:tc>
      </w:tr>
      <w:tr w:rsidR="00B959B7" w:rsidRPr="007E63F5" w14:paraId="6F6C7FB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D480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252E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3072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A65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8D19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48</w:t>
            </w:r>
          </w:p>
        </w:tc>
      </w:tr>
      <w:tr w:rsidR="00B959B7" w:rsidRPr="007E63F5" w14:paraId="338A992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C79BB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6C44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1E0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CA6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26D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02</w:t>
            </w:r>
          </w:p>
        </w:tc>
      </w:tr>
      <w:tr w:rsidR="00B959B7" w:rsidRPr="007E63F5" w14:paraId="33BE479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2D8F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A6D7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68A7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A79A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8E82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06</w:t>
            </w:r>
          </w:p>
        </w:tc>
      </w:tr>
      <w:tr w:rsidR="00B959B7" w:rsidRPr="007E63F5" w14:paraId="1FA5E2A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DC45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174C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9BAD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1EC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98A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04</w:t>
            </w:r>
          </w:p>
        </w:tc>
      </w:tr>
      <w:tr w:rsidR="00B959B7" w:rsidRPr="007E63F5" w14:paraId="7617444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6072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D9F3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14DE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8F3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596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84</w:t>
            </w:r>
          </w:p>
        </w:tc>
      </w:tr>
      <w:tr w:rsidR="00B959B7" w:rsidRPr="007E63F5" w14:paraId="611571F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3FD0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0268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E40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00DE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2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3231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137</w:t>
            </w:r>
          </w:p>
        </w:tc>
      </w:tr>
      <w:tr w:rsidR="00B959B7" w:rsidRPr="007E63F5" w14:paraId="47782CA9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A17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ta-carote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9590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329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9F6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B21B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7483BCD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6336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FA2E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87A1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855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586D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2</w:t>
            </w:r>
          </w:p>
        </w:tc>
      </w:tr>
      <w:tr w:rsidR="00B959B7" w:rsidRPr="007E63F5" w14:paraId="09C4D7B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E41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EF0F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E479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016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4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82B6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43</w:t>
            </w:r>
          </w:p>
        </w:tc>
      </w:tr>
      <w:tr w:rsidR="00B959B7" w:rsidRPr="007E63F5" w14:paraId="115864E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5740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03E5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4E36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B98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4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BE76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848</w:t>
            </w:r>
          </w:p>
        </w:tc>
      </w:tr>
      <w:tr w:rsidR="00B959B7" w:rsidRPr="007E63F5" w14:paraId="40FFD74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DF7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EC73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DEFD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6B09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A3F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38</w:t>
            </w:r>
          </w:p>
        </w:tc>
      </w:tr>
      <w:tr w:rsidR="00B959B7" w:rsidRPr="007E63F5" w14:paraId="4B3DE5D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C69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6875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2F17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557F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D59E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894</w:t>
            </w:r>
          </w:p>
        </w:tc>
      </w:tr>
      <w:tr w:rsidR="00B959B7" w:rsidRPr="007E63F5" w14:paraId="04B74DC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CEC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8980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A45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000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6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567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459</w:t>
            </w:r>
          </w:p>
        </w:tc>
      </w:tr>
      <w:tr w:rsidR="00B959B7" w:rsidRPr="007E63F5" w14:paraId="7560C61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0966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BA9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1368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4D23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8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29D7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981</w:t>
            </w:r>
          </w:p>
        </w:tc>
      </w:tr>
      <w:tr w:rsidR="00B959B7" w:rsidRPr="007E63F5" w14:paraId="703CE8F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D0A3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FAE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2487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38B5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9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5A80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238</w:t>
            </w:r>
          </w:p>
        </w:tc>
      </w:tr>
      <w:tr w:rsidR="00B959B7" w:rsidRPr="007E63F5" w14:paraId="022968B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46C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6445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D96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505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F7F0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004</w:t>
            </w:r>
          </w:p>
        </w:tc>
      </w:tr>
      <w:tr w:rsidR="00B959B7" w:rsidRPr="007E63F5" w14:paraId="725CC8B5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221C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aempfero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669B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3936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9F6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98E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1FA9571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CAC1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283D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6DD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49C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3C56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577</w:t>
            </w:r>
          </w:p>
        </w:tc>
      </w:tr>
      <w:tr w:rsidR="00B959B7" w:rsidRPr="007E63F5" w14:paraId="6DFA7A0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ED03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5C28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00B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8A15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1E63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74</w:t>
            </w:r>
          </w:p>
        </w:tc>
      </w:tr>
      <w:tr w:rsidR="00B959B7" w:rsidRPr="007E63F5" w14:paraId="22A0896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7CCC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8131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10B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D6C3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FF1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57</w:t>
            </w:r>
          </w:p>
        </w:tc>
      </w:tr>
      <w:tr w:rsidR="00B959B7" w:rsidRPr="007E63F5" w14:paraId="59FB04E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3D8C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F67F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522C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3621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D31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52</w:t>
            </w:r>
          </w:p>
        </w:tc>
      </w:tr>
      <w:tr w:rsidR="00B959B7" w:rsidRPr="007E63F5" w14:paraId="0E5AD4A9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81E6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6BB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8804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2F7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FA28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81</w:t>
            </w:r>
          </w:p>
        </w:tc>
      </w:tr>
      <w:tr w:rsidR="00B959B7" w:rsidRPr="007E63F5" w14:paraId="61D7464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D130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309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4CF0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7D00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59AF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621</w:t>
            </w:r>
          </w:p>
        </w:tc>
      </w:tr>
      <w:tr w:rsidR="00B959B7" w:rsidRPr="007E63F5" w14:paraId="01B2E22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F18D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9835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F9AA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C1B6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1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352F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227</w:t>
            </w:r>
          </w:p>
        </w:tc>
      </w:tr>
      <w:tr w:rsidR="00B959B7" w:rsidRPr="007E63F5" w14:paraId="532D2C8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B3894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5F0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7A70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F35B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DAC7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81</w:t>
            </w:r>
          </w:p>
        </w:tc>
      </w:tr>
      <w:tr w:rsidR="00B959B7" w:rsidRPr="007E63F5" w14:paraId="4274C7C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27A8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394E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AE5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5273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D2A8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247</w:t>
            </w:r>
          </w:p>
        </w:tc>
      </w:tr>
      <w:tr w:rsidR="00B959B7" w:rsidRPr="007E63F5" w14:paraId="6E787D4D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0A4C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uteol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932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1AB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E506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02CE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33DDA83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E0D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96D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41CB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F359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7748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76</w:t>
            </w:r>
          </w:p>
        </w:tc>
      </w:tr>
      <w:tr w:rsidR="00B959B7" w:rsidRPr="007E63F5" w14:paraId="0AA2CC1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A6180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B557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9F07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27A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5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DE9E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86</w:t>
            </w:r>
          </w:p>
        </w:tc>
      </w:tr>
      <w:tr w:rsidR="00B959B7" w:rsidRPr="007E63F5" w14:paraId="65E27AB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3B6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DEF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CF10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C6C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8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3723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46</w:t>
            </w:r>
          </w:p>
        </w:tc>
      </w:tr>
      <w:tr w:rsidR="00B959B7" w:rsidRPr="007E63F5" w14:paraId="4DB2D6D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B395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39D8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F964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588F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3939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4</w:t>
            </w:r>
          </w:p>
        </w:tc>
      </w:tr>
      <w:tr w:rsidR="00B959B7" w:rsidRPr="007E63F5" w14:paraId="0444AC0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9942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695E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CB8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DE6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C4A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49</w:t>
            </w:r>
          </w:p>
        </w:tc>
      </w:tr>
      <w:tr w:rsidR="00B959B7" w:rsidRPr="007E63F5" w14:paraId="4C92614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CB6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2FFD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AC2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E6EF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3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DE2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918</w:t>
            </w:r>
          </w:p>
        </w:tc>
      </w:tr>
      <w:tr w:rsidR="00B959B7" w:rsidRPr="007E63F5" w14:paraId="0981635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CC9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A656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0916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1C9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3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D17A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094</w:t>
            </w:r>
          </w:p>
        </w:tc>
      </w:tr>
      <w:tr w:rsidR="00B959B7" w:rsidRPr="007E63F5" w14:paraId="2BDB0D0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F72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2DA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40AE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125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8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365F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69</w:t>
            </w:r>
          </w:p>
        </w:tc>
      </w:tr>
      <w:tr w:rsidR="00B959B7" w:rsidRPr="007E63F5" w14:paraId="2B63219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F485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260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EA20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A5B2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9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7CFF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13</w:t>
            </w:r>
          </w:p>
        </w:tc>
      </w:tr>
      <w:tr w:rsidR="00B959B7" w:rsidRPr="007E63F5" w14:paraId="4D7CBC40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D2B8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Oleanolic aci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B82F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BAB3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488B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DBA9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71B87F39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ECB7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0D43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969F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0C0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7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5563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913</w:t>
            </w:r>
          </w:p>
        </w:tc>
      </w:tr>
      <w:tr w:rsidR="00B959B7" w:rsidRPr="007E63F5" w14:paraId="5FDCFE2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59D5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2520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273B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E402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4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BCC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225</w:t>
            </w:r>
          </w:p>
        </w:tc>
      </w:tr>
      <w:tr w:rsidR="00B959B7" w:rsidRPr="007E63F5" w14:paraId="40D59CB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F7C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670B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E1E6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02E4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443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13</w:t>
            </w:r>
          </w:p>
        </w:tc>
      </w:tr>
      <w:tr w:rsidR="00B959B7" w:rsidRPr="007E63F5" w14:paraId="104C3E8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A206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9D5E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0BC0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B3E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0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859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718</w:t>
            </w:r>
          </w:p>
        </w:tc>
      </w:tr>
      <w:tr w:rsidR="00B959B7" w:rsidRPr="007E63F5" w14:paraId="4FFDAC89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7B10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07B7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E71F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68E0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7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3B46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37</w:t>
            </w:r>
          </w:p>
        </w:tc>
      </w:tr>
      <w:tr w:rsidR="00B959B7" w:rsidRPr="007E63F5" w14:paraId="6CB8E1E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0F60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B912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D90B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91C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5415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79</w:t>
            </w:r>
          </w:p>
        </w:tc>
      </w:tr>
      <w:tr w:rsidR="00B959B7" w:rsidRPr="007E63F5" w14:paraId="4C8393B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01ED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BB43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458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F6B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EC0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3</w:t>
            </w:r>
          </w:p>
        </w:tc>
      </w:tr>
      <w:tr w:rsidR="00B959B7" w:rsidRPr="007E63F5" w14:paraId="54F0B5B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F49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6534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48FD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F4A4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71F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59</w:t>
            </w:r>
          </w:p>
        </w:tc>
      </w:tr>
      <w:tr w:rsidR="00B959B7" w:rsidRPr="007E63F5" w14:paraId="77A563A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92FE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EE69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1018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372C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6152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284</w:t>
            </w:r>
          </w:p>
        </w:tc>
      </w:tr>
      <w:tr w:rsidR="00B959B7" w:rsidRPr="007E63F5" w14:paraId="15AA35FA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E227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ercet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D0CA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C30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4D0C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982C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7898766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5881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1E29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FBD8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01F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897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46</w:t>
            </w:r>
          </w:p>
        </w:tc>
      </w:tr>
      <w:tr w:rsidR="00B959B7" w:rsidRPr="007E63F5" w14:paraId="57BAEA6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47DF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D13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2F17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5F93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43A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994</w:t>
            </w:r>
          </w:p>
        </w:tc>
      </w:tr>
      <w:tr w:rsidR="00B959B7" w:rsidRPr="007E63F5" w14:paraId="0E56B50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6CF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47A7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807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03F2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2E1A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87</w:t>
            </w:r>
          </w:p>
        </w:tc>
      </w:tr>
      <w:tr w:rsidR="00B959B7" w:rsidRPr="007E63F5" w14:paraId="4E5FF62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AC73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8AF3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6B9F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B1D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1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B43A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93</w:t>
            </w:r>
          </w:p>
        </w:tc>
      </w:tr>
      <w:tr w:rsidR="00B959B7" w:rsidRPr="007E63F5" w14:paraId="73A549A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FEF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F45A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04ED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78D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2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E699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903</w:t>
            </w:r>
          </w:p>
        </w:tc>
      </w:tr>
      <w:tr w:rsidR="00B959B7" w:rsidRPr="007E63F5" w14:paraId="746E3E0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855C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07F4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0810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553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1C9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1</w:t>
            </w:r>
          </w:p>
        </w:tc>
      </w:tr>
      <w:tr w:rsidR="00B959B7" w:rsidRPr="007E63F5" w14:paraId="5170D65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F471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63E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1266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3D2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68F3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12</w:t>
            </w:r>
          </w:p>
        </w:tc>
      </w:tr>
      <w:tr w:rsidR="00B959B7" w:rsidRPr="007E63F5" w14:paraId="32032E0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C690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6A2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9DC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DCBC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9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FEA0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797</w:t>
            </w:r>
          </w:p>
        </w:tc>
      </w:tr>
      <w:tr w:rsidR="00B959B7" w:rsidRPr="007E63F5" w14:paraId="6C0558F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573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404A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E6B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AE5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1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E73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27</w:t>
            </w:r>
          </w:p>
        </w:tc>
      </w:tr>
      <w:tr w:rsidR="00B959B7" w:rsidRPr="007E63F5" w14:paraId="7FAD27F7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2892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lvianolic acid 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17B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DFDE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528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49CB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307E6F9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28D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832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182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519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4445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56</w:t>
            </w:r>
          </w:p>
        </w:tc>
      </w:tr>
      <w:tr w:rsidR="00B959B7" w:rsidRPr="007E63F5" w14:paraId="73ECBA2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B86E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918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6950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206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2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8212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38</w:t>
            </w:r>
          </w:p>
        </w:tc>
      </w:tr>
      <w:tr w:rsidR="00B959B7" w:rsidRPr="007E63F5" w14:paraId="79E06DD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EFE2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113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C4B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C13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CB31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16</w:t>
            </w:r>
          </w:p>
        </w:tc>
      </w:tr>
      <w:tr w:rsidR="00B959B7" w:rsidRPr="007E63F5" w14:paraId="2A35BD7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20F0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704D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2682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2802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25C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558</w:t>
            </w:r>
          </w:p>
        </w:tc>
      </w:tr>
      <w:tr w:rsidR="00B959B7" w:rsidRPr="007E63F5" w14:paraId="0ECECB1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DE44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B49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DCF2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21F1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3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0314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232</w:t>
            </w:r>
          </w:p>
        </w:tc>
      </w:tr>
      <w:tr w:rsidR="00B959B7" w:rsidRPr="007E63F5" w14:paraId="1CE96B2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296A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9BE2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107A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F8CE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5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E323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904</w:t>
            </w:r>
          </w:p>
        </w:tc>
      </w:tr>
      <w:tr w:rsidR="00B959B7" w:rsidRPr="007E63F5" w14:paraId="72ED6B0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9F9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3986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84A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EECD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1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060C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233</w:t>
            </w:r>
          </w:p>
        </w:tc>
      </w:tr>
      <w:tr w:rsidR="00B959B7" w:rsidRPr="007E63F5" w14:paraId="4AB7934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3F30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7D9E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0EA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8B5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23D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417</w:t>
            </w:r>
          </w:p>
        </w:tc>
      </w:tr>
      <w:tr w:rsidR="00B959B7" w:rsidRPr="007E63F5" w14:paraId="4E07297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A9A2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9D32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E73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13DF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FDE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559</w:t>
            </w:r>
          </w:p>
        </w:tc>
      </w:tr>
      <w:tr w:rsidR="00B959B7" w:rsidRPr="007E63F5" w14:paraId="6CCD7EDE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F89D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nshino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7A00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2D26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DC90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D9B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43D2534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8F87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EA1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E58E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5B37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7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3C25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15</w:t>
            </w:r>
          </w:p>
        </w:tc>
      </w:tr>
      <w:tr w:rsidR="00B959B7" w:rsidRPr="007E63F5" w14:paraId="2EFFF3F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27B7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D9C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4EA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317F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B45C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768</w:t>
            </w:r>
          </w:p>
        </w:tc>
      </w:tr>
      <w:tr w:rsidR="00B959B7" w:rsidRPr="007E63F5" w14:paraId="3CDE2BB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E8E44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48A2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44CD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48BC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2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298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63</w:t>
            </w:r>
          </w:p>
        </w:tc>
      </w:tr>
      <w:tr w:rsidR="00B959B7" w:rsidRPr="007E63F5" w14:paraId="0045D99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D4D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0F0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88B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5E9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2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9DB1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152</w:t>
            </w:r>
          </w:p>
        </w:tc>
      </w:tr>
      <w:tr w:rsidR="00B959B7" w:rsidRPr="007E63F5" w14:paraId="6F659459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5B7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67D0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788D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9393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7A5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308</w:t>
            </w:r>
          </w:p>
        </w:tc>
      </w:tr>
      <w:tr w:rsidR="00B959B7" w:rsidRPr="007E63F5" w14:paraId="042F144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8FE2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A5C7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9C2E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60B6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13EB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826</w:t>
            </w:r>
          </w:p>
        </w:tc>
      </w:tr>
      <w:tr w:rsidR="00B959B7" w:rsidRPr="007E63F5" w14:paraId="1BBEED1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A751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A9FC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D73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CE96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6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7E2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36</w:t>
            </w:r>
          </w:p>
        </w:tc>
      </w:tr>
      <w:tr w:rsidR="00B959B7" w:rsidRPr="007E63F5" w14:paraId="1C7617A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8C6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6834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7A45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8A47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3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AB45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477</w:t>
            </w:r>
          </w:p>
        </w:tc>
      </w:tr>
      <w:tr w:rsidR="00B959B7" w:rsidRPr="007E63F5" w14:paraId="4DCF8F9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6EAB0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64D8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9545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46F3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1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1E8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269</w:t>
            </w:r>
          </w:p>
        </w:tc>
      </w:tr>
      <w:tr w:rsidR="00B959B7" w:rsidRPr="007E63F5" w14:paraId="3C3131EB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5611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rsonic aci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9734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8948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602A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F98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15F1E9F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CC9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A0DA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AEF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4230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FBF1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31</w:t>
            </w:r>
          </w:p>
        </w:tc>
      </w:tr>
      <w:tr w:rsidR="00B959B7" w:rsidRPr="007E63F5" w14:paraId="71CD7DC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373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554E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721F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113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666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025</w:t>
            </w:r>
          </w:p>
        </w:tc>
      </w:tr>
      <w:tr w:rsidR="00B959B7" w:rsidRPr="007E63F5" w14:paraId="3E86F46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FF444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AC9F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ECE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7AD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506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27</w:t>
            </w:r>
          </w:p>
        </w:tc>
      </w:tr>
      <w:tr w:rsidR="00B959B7" w:rsidRPr="007E63F5" w14:paraId="1B9FDF9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1ED0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FF4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B5DD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B08C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2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C525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97</w:t>
            </w:r>
          </w:p>
        </w:tc>
      </w:tr>
      <w:tr w:rsidR="00B959B7" w:rsidRPr="007E63F5" w14:paraId="34CBBFB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0C99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19E3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0467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98A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5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817F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016</w:t>
            </w:r>
          </w:p>
        </w:tc>
      </w:tr>
      <w:tr w:rsidR="00B959B7" w:rsidRPr="007E63F5" w14:paraId="7BD6755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67B5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8FD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0F6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43DB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FFC1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4</w:t>
            </w:r>
          </w:p>
        </w:tc>
      </w:tr>
      <w:tr w:rsidR="00B959B7" w:rsidRPr="007E63F5" w14:paraId="5F73E0F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1526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3A06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E291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A8F9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2D3C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793</w:t>
            </w:r>
          </w:p>
        </w:tc>
      </w:tr>
      <w:tr w:rsidR="00B959B7" w:rsidRPr="007E63F5" w14:paraId="21554B5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A7C3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EF9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37B4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C28B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7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752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85</w:t>
            </w:r>
          </w:p>
        </w:tc>
      </w:tr>
      <w:tr w:rsidR="00B959B7" w:rsidRPr="007E63F5" w14:paraId="02207CD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8DB5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81E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89C8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A2C4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6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0A4D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456</w:t>
            </w:r>
          </w:p>
        </w:tc>
      </w:tr>
      <w:tr w:rsidR="00B959B7" w:rsidRPr="007E63F5" w14:paraId="28876BE9" w14:textId="77777777">
        <w:trPr>
          <w:trHeight w:val="288"/>
        </w:trPr>
        <w:tc>
          <w:tcPr>
            <w:tcW w:w="832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0ED9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KT1(1UNQ)</w:t>
            </w:r>
          </w:p>
        </w:tc>
      </w:tr>
      <w:tr w:rsidR="00B959B7" w:rsidRPr="007E63F5" w14:paraId="666F0F2A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3A10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pigenin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4C1F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2CEE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8D63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E51A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74C4B96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B17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73CE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A67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5F0D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5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4BC3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641</w:t>
            </w:r>
          </w:p>
        </w:tc>
      </w:tr>
      <w:tr w:rsidR="00B959B7" w:rsidRPr="007E63F5" w14:paraId="59FB888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A70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5B6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9D19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B360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5452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79</w:t>
            </w:r>
          </w:p>
        </w:tc>
      </w:tr>
      <w:tr w:rsidR="00B959B7" w:rsidRPr="007E63F5" w14:paraId="3DDC8D7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1209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B5B1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2DB0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423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DBA9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16</w:t>
            </w:r>
          </w:p>
        </w:tc>
      </w:tr>
      <w:tr w:rsidR="00B959B7" w:rsidRPr="007E63F5" w14:paraId="69712F2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D1C0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F8A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917A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755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4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B1F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141</w:t>
            </w:r>
          </w:p>
        </w:tc>
      </w:tr>
      <w:tr w:rsidR="00B959B7" w:rsidRPr="007E63F5" w14:paraId="344299E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4CD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FED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3CD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C1F6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D877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13</w:t>
            </w:r>
          </w:p>
        </w:tc>
      </w:tr>
      <w:tr w:rsidR="00B959B7" w:rsidRPr="007E63F5" w14:paraId="428C4A0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7EDB0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7BE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86F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8C1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567C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06</w:t>
            </w:r>
          </w:p>
        </w:tc>
      </w:tr>
      <w:tr w:rsidR="00B959B7" w:rsidRPr="007E63F5" w14:paraId="5F46A62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1336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CF09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6E7B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171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AFA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15</w:t>
            </w:r>
          </w:p>
        </w:tc>
      </w:tr>
      <w:tr w:rsidR="00B959B7" w:rsidRPr="007E63F5" w14:paraId="4D03941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166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771A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F515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F36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6FDC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39</w:t>
            </w:r>
          </w:p>
        </w:tc>
      </w:tr>
      <w:tr w:rsidR="00B959B7" w:rsidRPr="007E63F5" w14:paraId="180204A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82F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0B39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77A3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0E5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0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8D2F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86</w:t>
            </w:r>
          </w:p>
        </w:tc>
      </w:tr>
      <w:tr w:rsidR="00B959B7" w:rsidRPr="007E63F5" w14:paraId="1F469D79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959F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icale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A77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12F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A50F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04D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7004BD9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3FDF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3438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3491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7110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288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4</w:t>
            </w:r>
          </w:p>
        </w:tc>
      </w:tr>
      <w:tr w:rsidR="00B959B7" w:rsidRPr="007E63F5" w14:paraId="4239D2F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C97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511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BD92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3F5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8B52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698</w:t>
            </w:r>
          </w:p>
        </w:tc>
      </w:tr>
      <w:tr w:rsidR="00B959B7" w:rsidRPr="007E63F5" w14:paraId="4C46DC8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EF9B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EACD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A436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9555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5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C7D1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184</w:t>
            </w:r>
          </w:p>
        </w:tc>
      </w:tr>
      <w:tr w:rsidR="00B959B7" w:rsidRPr="007E63F5" w14:paraId="6E9B9B7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606D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17F5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ECB2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55B6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F96D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37</w:t>
            </w:r>
          </w:p>
        </w:tc>
      </w:tr>
      <w:tr w:rsidR="00B959B7" w:rsidRPr="007E63F5" w14:paraId="15F95E4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FAE4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E98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8F3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9949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3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5F80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788</w:t>
            </w:r>
          </w:p>
        </w:tc>
      </w:tr>
      <w:tr w:rsidR="00B959B7" w:rsidRPr="007E63F5" w14:paraId="487E458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321B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215D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DC70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430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F5F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896</w:t>
            </w:r>
          </w:p>
        </w:tc>
      </w:tr>
      <w:tr w:rsidR="00B959B7" w:rsidRPr="007E63F5" w14:paraId="74BA8C8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DE70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46D4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11B0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7AF0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3135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8</w:t>
            </w:r>
          </w:p>
        </w:tc>
      </w:tr>
      <w:tr w:rsidR="00B959B7" w:rsidRPr="007E63F5" w14:paraId="479E7D6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3A2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FB3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0ACF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617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003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36</w:t>
            </w:r>
          </w:p>
        </w:tc>
      </w:tr>
      <w:tr w:rsidR="00B959B7" w:rsidRPr="007E63F5" w14:paraId="47A1CD3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E759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2E7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E95A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0078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3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9F8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73</w:t>
            </w:r>
          </w:p>
        </w:tc>
      </w:tr>
      <w:tr w:rsidR="00B959B7" w:rsidRPr="007E63F5" w14:paraId="31BB3702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9E35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Beta-carote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4255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9BAE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2DA4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D74E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5CA36E8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A272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E1FA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0FA9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A8A8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5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08FA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659</w:t>
            </w:r>
          </w:p>
        </w:tc>
      </w:tr>
      <w:tr w:rsidR="00B959B7" w:rsidRPr="007E63F5" w14:paraId="7D58C2A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3224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E33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405B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B8CA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EC5D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788</w:t>
            </w:r>
          </w:p>
        </w:tc>
      </w:tr>
      <w:tr w:rsidR="00B959B7" w:rsidRPr="007E63F5" w14:paraId="5045796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D8E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02A3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18C0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6AE6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1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DA3E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658</w:t>
            </w:r>
          </w:p>
        </w:tc>
      </w:tr>
      <w:tr w:rsidR="00B959B7" w:rsidRPr="007E63F5" w14:paraId="31B24B3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763B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7B0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250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10A5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7213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147</w:t>
            </w:r>
          </w:p>
        </w:tc>
      </w:tr>
      <w:tr w:rsidR="00B959B7" w:rsidRPr="007E63F5" w14:paraId="6D14A0E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701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3C6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D26E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A920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1317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78</w:t>
            </w:r>
          </w:p>
        </w:tc>
      </w:tr>
      <w:tr w:rsidR="00B959B7" w:rsidRPr="007E63F5" w14:paraId="2CAF3BE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16E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39DA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45A2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4F8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8F9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12</w:t>
            </w:r>
          </w:p>
        </w:tc>
      </w:tr>
      <w:tr w:rsidR="00B959B7" w:rsidRPr="007E63F5" w14:paraId="368807B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9B36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56AB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C9E1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B27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1795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567</w:t>
            </w:r>
          </w:p>
        </w:tc>
      </w:tr>
      <w:tr w:rsidR="00B959B7" w:rsidRPr="007E63F5" w14:paraId="02739D1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0764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444F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7B0E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0FC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ED3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83</w:t>
            </w:r>
          </w:p>
        </w:tc>
      </w:tr>
      <w:tr w:rsidR="00B959B7" w:rsidRPr="007E63F5" w14:paraId="2702AD5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391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31B3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F0B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86CF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CFB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323</w:t>
            </w:r>
          </w:p>
        </w:tc>
      </w:tr>
      <w:tr w:rsidR="00B959B7" w:rsidRPr="007E63F5" w14:paraId="077E6C73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FF6B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aempfero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8686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916E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132B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DEF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5CC2618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337C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38B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93A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2DB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1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E446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986</w:t>
            </w:r>
          </w:p>
        </w:tc>
      </w:tr>
      <w:tr w:rsidR="00B959B7" w:rsidRPr="007E63F5" w14:paraId="09E9A57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56B7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76C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1226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2BF0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6A30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</w:tr>
      <w:tr w:rsidR="00B959B7" w:rsidRPr="007E63F5" w14:paraId="02939F5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D1F6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B224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E4EB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F7FC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BED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367</w:t>
            </w:r>
          </w:p>
        </w:tc>
      </w:tr>
      <w:tr w:rsidR="00B959B7" w:rsidRPr="007E63F5" w14:paraId="6C7BB47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80C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0FE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C73E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6397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9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80D1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16</w:t>
            </w:r>
          </w:p>
        </w:tc>
      </w:tr>
      <w:tr w:rsidR="00B959B7" w:rsidRPr="007E63F5" w14:paraId="5841AAC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6925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097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0FB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0D87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7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E1AA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276</w:t>
            </w:r>
          </w:p>
        </w:tc>
      </w:tr>
      <w:tr w:rsidR="00B959B7" w:rsidRPr="007E63F5" w14:paraId="3043ECE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13E8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9922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876F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A018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5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AF2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766</w:t>
            </w:r>
          </w:p>
        </w:tc>
      </w:tr>
      <w:tr w:rsidR="00B959B7" w:rsidRPr="007E63F5" w14:paraId="65498FA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3C77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C60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1B62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7196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5F5F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86</w:t>
            </w:r>
          </w:p>
        </w:tc>
      </w:tr>
      <w:tr w:rsidR="00B959B7" w:rsidRPr="007E63F5" w14:paraId="3D42482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980E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9FA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3373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ADEC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33E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051</w:t>
            </w:r>
          </w:p>
        </w:tc>
      </w:tr>
      <w:tr w:rsidR="00B959B7" w:rsidRPr="007E63F5" w14:paraId="7147302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71A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2248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100C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A33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F2F5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61</w:t>
            </w:r>
          </w:p>
        </w:tc>
      </w:tr>
      <w:tr w:rsidR="00B959B7" w:rsidRPr="007E63F5" w14:paraId="3BDDBAF6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05B5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uteol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D9BA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6D1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D0F8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871A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522C017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A434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4322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7B2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4519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EFD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457</w:t>
            </w:r>
          </w:p>
        </w:tc>
      </w:tr>
      <w:tr w:rsidR="00B959B7" w:rsidRPr="007E63F5" w14:paraId="1E7F6B3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093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BA52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A992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2A03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A6F5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2</w:t>
            </w:r>
          </w:p>
        </w:tc>
      </w:tr>
      <w:tr w:rsidR="00B959B7" w:rsidRPr="007E63F5" w14:paraId="12EC9FC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1502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0DC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A6F6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18F7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9FDD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71</w:t>
            </w:r>
          </w:p>
        </w:tc>
      </w:tr>
      <w:tr w:rsidR="00B959B7" w:rsidRPr="007E63F5" w14:paraId="32D07DB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ACB1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3E5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706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E601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7F93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822</w:t>
            </w:r>
          </w:p>
        </w:tc>
      </w:tr>
      <w:tr w:rsidR="00B959B7" w:rsidRPr="007E63F5" w14:paraId="49F805E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2971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B122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3BF2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01D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6069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58</w:t>
            </w:r>
          </w:p>
        </w:tc>
      </w:tr>
      <w:tr w:rsidR="00B959B7" w:rsidRPr="007E63F5" w14:paraId="6A0F8E9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658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EDA7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0BD3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7855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1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B0A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805</w:t>
            </w:r>
          </w:p>
        </w:tc>
      </w:tr>
      <w:tr w:rsidR="00B959B7" w:rsidRPr="007E63F5" w14:paraId="00B41A1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5A2B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9095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9752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F30E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8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302E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08</w:t>
            </w:r>
          </w:p>
        </w:tc>
      </w:tr>
      <w:tr w:rsidR="00B959B7" w:rsidRPr="007E63F5" w14:paraId="234B6F3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A801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1872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A54A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F0B8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4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E0A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615</w:t>
            </w:r>
          </w:p>
        </w:tc>
      </w:tr>
      <w:tr w:rsidR="00B959B7" w:rsidRPr="007E63F5" w14:paraId="58D4858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7161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7E45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07D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B913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F2FA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926</w:t>
            </w:r>
          </w:p>
        </w:tc>
      </w:tr>
      <w:tr w:rsidR="00B959B7" w:rsidRPr="007E63F5" w14:paraId="2F5164A3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3F7D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leanolic aci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7F04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AF49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73D2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95E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7327F77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E9C40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D37B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E3F1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8361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1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FD0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056</w:t>
            </w:r>
          </w:p>
        </w:tc>
      </w:tr>
      <w:tr w:rsidR="00B959B7" w:rsidRPr="007E63F5" w14:paraId="68EDB880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D8F3B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CC62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A28A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62C6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2BCB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38</w:t>
            </w:r>
          </w:p>
        </w:tc>
      </w:tr>
      <w:tr w:rsidR="00B959B7" w:rsidRPr="007E63F5" w14:paraId="386AEDA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FD6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891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969C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B3AF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5A3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064</w:t>
            </w:r>
          </w:p>
        </w:tc>
      </w:tr>
      <w:tr w:rsidR="00B959B7" w:rsidRPr="007E63F5" w14:paraId="6B9B27E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D0AEB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C9F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9C90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BEE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3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2935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409</w:t>
            </w:r>
          </w:p>
        </w:tc>
      </w:tr>
      <w:tr w:rsidR="00B959B7" w:rsidRPr="007E63F5" w14:paraId="41F6BD8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6A4B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97AD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323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2888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8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D6CE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43</w:t>
            </w:r>
          </w:p>
        </w:tc>
      </w:tr>
      <w:tr w:rsidR="00B959B7" w:rsidRPr="007E63F5" w14:paraId="5B0D8E6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2541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1B57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D41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4A7B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3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2C8C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65</w:t>
            </w:r>
          </w:p>
        </w:tc>
      </w:tr>
      <w:tr w:rsidR="00B959B7" w:rsidRPr="007E63F5" w14:paraId="07A1DA63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DC97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7646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297E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81B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FD3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94</w:t>
            </w:r>
          </w:p>
        </w:tc>
      </w:tr>
      <w:tr w:rsidR="00B959B7" w:rsidRPr="007E63F5" w14:paraId="2BDA6D5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3AC4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609D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497A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E3D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0DC9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708</w:t>
            </w:r>
          </w:p>
        </w:tc>
      </w:tr>
      <w:tr w:rsidR="00B959B7" w:rsidRPr="007E63F5" w14:paraId="5FB4FDC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3ABB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7048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4AA5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D7D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1610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044</w:t>
            </w:r>
          </w:p>
        </w:tc>
      </w:tr>
      <w:tr w:rsidR="00B959B7" w:rsidRPr="007E63F5" w14:paraId="46A288F3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5F4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uercet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96E1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BB9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5F86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766E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58C62F0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A97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F311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5C4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111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6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F734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663</w:t>
            </w:r>
          </w:p>
        </w:tc>
      </w:tr>
      <w:tr w:rsidR="00B959B7" w:rsidRPr="007E63F5" w14:paraId="37C80F7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7F1C5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2E98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6E85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D3AB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31F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759</w:t>
            </w:r>
          </w:p>
        </w:tc>
      </w:tr>
      <w:tr w:rsidR="00B959B7" w:rsidRPr="007E63F5" w14:paraId="466F9E3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5BB1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4FE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413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97F5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7706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115</w:t>
            </w:r>
          </w:p>
        </w:tc>
      </w:tr>
      <w:tr w:rsidR="00B959B7" w:rsidRPr="007E63F5" w14:paraId="7716040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A7C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26A8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E038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324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7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A3C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31</w:t>
            </w:r>
          </w:p>
        </w:tc>
      </w:tr>
      <w:tr w:rsidR="00B959B7" w:rsidRPr="007E63F5" w14:paraId="456231B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4840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192A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3A42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D285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13F9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18</w:t>
            </w:r>
          </w:p>
        </w:tc>
      </w:tr>
      <w:tr w:rsidR="00B959B7" w:rsidRPr="007E63F5" w14:paraId="335403B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195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81E3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BDE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414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20C0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1</w:t>
            </w:r>
          </w:p>
        </w:tc>
      </w:tr>
      <w:tr w:rsidR="00B959B7" w:rsidRPr="007E63F5" w14:paraId="4A23A2D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6764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B393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F2E0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9E3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6E3F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324</w:t>
            </w:r>
          </w:p>
        </w:tc>
      </w:tr>
      <w:tr w:rsidR="00B959B7" w:rsidRPr="007E63F5" w14:paraId="49AB7C2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AE97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B98D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D17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90A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8A1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966</w:t>
            </w:r>
          </w:p>
        </w:tc>
      </w:tr>
      <w:tr w:rsidR="00B959B7" w:rsidRPr="007E63F5" w14:paraId="2C2707D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EDC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FEBC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5B84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BDE2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64DE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51</w:t>
            </w:r>
          </w:p>
        </w:tc>
      </w:tr>
      <w:tr w:rsidR="00B959B7" w:rsidRPr="007E63F5" w14:paraId="0C2C9896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5493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salvianolic acid 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6384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9639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E7E6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5355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389CA6C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672A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876E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69C1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FEBB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838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498</w:t>
            </w:r>
          </w:p>
        </w:tc>
      </w:tr>
      <w:tr w:rsidR="00B959B7" w:rsidRPr="007E63F5" w14:paraId="34FAB70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579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73AC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5D94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E3AF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9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9B17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981</w:t>
            </w:r>
          </w:p>
        </w:tc>
      </w:tr>
      <w:tr w:rsidR="00B959B7" w:rsidRPr="007E63F5" w14:paraId="51A7C71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BED8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4C63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E1D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9590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99D6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57</w:t>
            </w:r>
          </w:p>
        </w:tc>
      </w:tr>
      <w:tr w:rsidR="00B959B7" w:rsidRPr="007E63F5" w14:paraId="60FD897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8FCF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C93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66A9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309A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0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2DD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77</w:t>
            </w:r>
          </w:p>
        </w:tc>
      </w:tr>
      <w:tr w:rsidR="00B959B7" w:rsidRPr="007E63F5" w14:paraId="2C5AB8B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A90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4ECC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C69C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EF2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E832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97</w:t>
            </w:r>
          </w:p>
        </w:tc>
      </w:tr>
      <w:tr w:rsidR="00B959B7" w:rsidRPr="007E63F5" w14:paraId="3BDAEFBD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829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7146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756F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0128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2B15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682</w:t>
            </w:r>
          </w:p>
        </w:tc>
      </w:tr>
      <w:tr w:rsidR="00B959B7" w:rsidRPr="007E63F5" w14:paraId="40A8ADB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BECE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CC34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137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86D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2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BC2A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849</w:t>
            </w:r>
          </w:p>
        </w:tc>
      </w:tr>
      <w:tr w:rsidR="00B959B7" w:rsidRPr="007E63F5" w14:paraId="17307A2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CD57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51DF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D61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0004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75CD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92</w:t>
            </w:r>
          </w:p>
        </w:tc>
      </w:tr>
      <w:tr w:rsidR="00B959B7" w:rsidRPr="007E63F5" w14:paraId="0AB09D61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B9EF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E06F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D925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3C2F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B296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73</w:t>
            </w:r>
          </w:p>
        </w:tc>
      </w:tr>
      <w:tr w:rsidR="00B959B7" w:rsidRPr="007E63F5" w14:paraId="6C62D2A4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4BD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nshino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048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4F9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640E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3B63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2A86C46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7DC4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A95F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8F0F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0F65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753C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835</w:t>
            </w:r>
          </w:p>
        </w:tc>
      </w:tr>
      <w:tr w:rsidR="00B959B7" w:rsidRPr="007E63F5" w14:paraId="781B37E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97099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1548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3B82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4B9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AF23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</w:t>
            </w:r>
          </w:p>
        </w:tc>
      </w:tr>
      <w:tr w:rsidR="00B959B7" w:rsidRPr="007E63F5" w14:paraId="4293A52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D0996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5A9D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0871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B19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78EF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76</w:t>
            </w:r>
          </w:p>
        </w:tc>
      </w:tr>
      <w:tr w:rsidR="00B959B7" w:rsidRPr="007E63F5" w14:paraId="1CC307F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3E0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E83B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06ED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A94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23E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42</w:t>
            </w:r>
          </w:p>
        </w:tc>
      </w:tr>
      <w:tr w:rsidR="00B959B7" w:rsidRPr="007E63F5" w14:paraId="50440914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5C33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FAC9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DD86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2E24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F538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46</w:t>
            </w:r>
          </w:p>
        </w:tc>
      </w:tr>
      <w:tr w:rsidR="00B959B7" w:rsidRPr="007E63F5" w14:paraId="76FFDB7F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D3688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1D95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F76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30C3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9020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508</w:t>
            </w:r>
          </w:p>
        </w:tc>
      </w:tr>
      <w:tr w:rsidR="00B959B7" w:rsidRPr="007E63F5" w14:paraId="222536D6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9B3C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2FA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FD5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DCE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5ACD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03</w:t>
            </w:r>
          </w:p>
        </w:tc>
      </w:tr>
      <w:tr w:rsidR="00B959B7" w:rsidRPr="007E63F5" w14:paraId="7C2A40F8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56B1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9FF7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93A5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D0F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5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E2D3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837</w:t>
            </w:r>
          </w:p>
        </w:tc>
      </w:tr>
      <w:tr w:rsidR="00B959B7" w:rsidRPr="007E63F5" w14:paraId="0F1D2A0B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B52B1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0400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4D310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DF1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5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8136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45</w:t>
            </w:r>
          </w:p>
        </w:tc>
      </w:tr>
      <w:tr w:rsidR="00B959B7" w:rsidRPr="007E63F5" w14:paraId="260AB247" w14:textId="77777777">
        <w:trPr>
          <w:trHeight w:val="288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2906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rsonic aci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9D5C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BC3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2EB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3CA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B959B7" w:rsidRPr="007E63F5" w14:paraId="3A15B6BA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61EF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DD28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249C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43A5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3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E210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319</w:t>
            </w:r>
          </w:p>
        </w:tc>
      </w:tr>
      <w:tr w:rsidR="00B959B7" w:rsidRPr="007E63F5" w14:paraId="0B95CDF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FC56D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5C7D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0EDB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C07C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4358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31</w:t>
            </w:r>
          </w:p>
        </w:tc>
      </w:tr>
      <w:tr w:rsidR="00B959B7" w:rsidRPr="007E63F5" w14:paraId="50850E47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B3B7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45F88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1931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4930D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A456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271</w:t>
            </w:r>
          </w:p>
        </w:tc>
      </w:tr>
      <w:tr w:rsidR="00B959B7" w:rsidRPr="007E63F5" w14:paraId="5A475C1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1AAC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B78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BE14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E7C6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3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7F8F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85</w:t>
            </w:r>
          </w:p>
        </w:tc>
      </w:tr>
      <w:tr w:rsidR="00B959B7" w:rsidRPr="007E63F5" w14:paraId="399730E5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02CA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C00E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CACE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2499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56F1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57</w:t>
            </w:r>
          </w:p>
        </w:tc>
      </w:tr>
      <w:tr w:rsidR="00B959B7" w:rsidRPr="007E63F5" w14:paraId="3E5BC5F2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B96C2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37AF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09A7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2871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7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48E1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689</w:t>
            </w:r>
          </w:p>
        </w:tc>
      </w:tr>
      <w:tr w:rsidR="00B959B7" w:rsidRPr="007E63F5" w14:paraId="73462EC9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5BA97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1F59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39A22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ED7B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F6D6F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62</w:t>
            </w:r>
          </w:p>
        </w:tc>
      </w:tr>
      <w:tr w:rsidR="00B959B7" w:rsidRPr="007E63F5" w14:paraId="4367EE2C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DD1B3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2A376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59AC5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342E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1C6E4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03</w:t>
            </w:r>
          </w:p>
        </w:tc>
      </w:tr>
      <w:tr w:rsidR="00B959B7" w:rsidRPr="007E63F5" w14:paraId="341EA1AE" w14:textId="77777777">
        <w:trPr>
          <w:trHeight w:val="28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8E38E" w14:textId="77777777" w:rsidR="00B959B7" w:rsidRPr="007E63F5" w:rsidRDefault="00B959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E82B3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D8C4C7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1BF2A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0F82EC" w14:textId="77777777" w:rsidR="00B959B7" w:rsidRPr="007E63F5" w:rsidRDefault="007E63F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7E63F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689</w:t>
            </w:r>
          </w:p>
        </w:tc>
      </w:tr>
    </w:tbl>
    <w:p w14:paraId="162D5320" w14:textId="77777777" w:rsidR="00B959B7" w:rsidRPr="007E63F5" w:rsidRDefault="00B959B7">
      <w:pPr>
        <w:rPr>
          <w:rFonts w:ascii="Times New Roman" w:hAnsi="Times New Roman" w:cs="Times New Roman"/>
          <w:sz w:val="22"/>
          <w:szCs w:val="22"/>
        </w:rPr>
      </w:pPr>
    </w:p>
    <w:p w14:paraId="63DAADF7" w14:textId="77777777" w:rsidR="00B959B7" w:rsidRPr="007E63F5" w:rsidRDefault="00B959B7">
      <w:pPr>
        <w:rPr>
          <w:rFonts w:ascii="Times New Roman" w:hAnsi="Times New Roman" w:cs="Times New Roman"/>
          <w:sz w:val="22"/>
          <w:szCs w:val="22"/>
        </w:rPr>
      </w:pPr>
    </w:p>
    <w:p w14:paraId="5750D789" w14:textId="77777777" w:rsidR="00B959B7" w:rsidRPr="007E63F5" w:rsidRDefault="007E63F5">
      <w:pPr>
        <w:rPr>
          <w:rFonts w:ascii="Times New Roman" w:eastAsia="楷体" w:hAnsi="Times New Roman" w:cs="Times New Roman"/>
          <w:sz w:val="22"/>
          <w:szCs w:val="22"/>
        </w:rPr>
      </w:pPr>
      <w:r w:rsidRPr="007E63F5">
        <w:rPr>
          <w:rFonts w:ascii="Times New Roman" w:eastAsia="楷体" w:hAnsi="Times New Roman" w:cs="Times New Roman"/>
          <w:sz w:val="22"/>
          <w:szCs w:val="22"/>
        </w:rPr>
        <w:br w:type="page"/>
      </w:r>
    </w:p>
    <w:p w14:paraId="536997CF" w14:textId="28C7C01D" w:rsidR="00B959B7" w:rsidRPr="007E63F5" w:rsidRDefault="007E63F5">
      <w:pPr>
        <w:rPr>
          <w:rFonts w:ascii="Times New Roman" w:eastAsia="Times New Roman Uni" w:hAnsi="Times New Roman" w:cs="Times New Roman"/>
          <w:sz w:val="22"/>
          <w:szCs w:val="22"/>
        </w:rPr>
      </w:pPr>
      <w:bookmarkStart w:id="21" w:name="OLE_LINK20"/>
      <w:r w:rsidRPr="007E63F5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lastRenderedPageBreak/>
        <w:t>Supplementary</w:t>
      </w:r>
      <w:r w:rsidRPr="007E63F5">
        <w:rPr>
          <w:rFonts w:ascii="Times New Roman" w:eastAsia="Times New Roman Uni" w:hAnsi="Times New Roman" w:cs="Times New Roman" w:hint="eastAsia"/>
          <w:color w:val="000000" w:themeColor="text1"/>
          <w:sz w:val="22"/>
          <w:szCs w:val="22"/>
        </w:rPr>
        <w:t xml:space="preserve"> Figure 1</w:t>
      </w:r>
      <w:bookmarkEnd w:id="21"/>
      <w:r w:rsidR="00B70472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>.</w:t>
      </w:r>
      <w:r w:rsidRPr="007E63F5">
        <w:rPr>
          <w:rFonts w:ascii="Times New Roman" w:eastAsia="Times New Roman Uni" w:hAnsi="Times New Roman" w:cs="Times New Roman" w:hint="eastAsia"/>
          <w:color w:val="000000" w:themeColor="text1"/>
          <w:sz w:val="22"/>
          <w:szCs w:val="22"/>
        </w:rPr>
        <w:t xml:space="preserve"> Proposed pathways that can be modulated by DHI</w:t>
      </w:r>
      <w:r w:rsidR="001F04AB">
        <w:rPr>
          <w:rFonts w:ascii="Times New Roman" w:eastAsia="Times New Roman Uni" w:hAnsi="Times New Roman" w:cs="Times New Roman"/>
          <w:color w:val="000000" w:themeColor="text1"/>
          <w:sz w:val="22"/>
          <w:szCs w:val="22"/>
        </w:rPr>
        <w:t>.</w:t>
      </w:r>
    </w:p>
    <w:p w14:paraId="12604441" w14:textId="77777777" w:rsidR="00B959B7" w:rsidRDefault="007E63F5">
      <w:pPr>
        <w:rPr>
          <w:rFonts w:ascii="Times New Roman" w:hAnsi="Times New Roman" w:cs="Times New Roman"/>
          <w:sz w:val="22"/>
          <w:szCs w:val="22"/>
        </w:rPr>
      </w:pPr>
      <w:r w:rsidRPr="007E63F5">
        <w:rPr>
          <w:rFonts w:ascii="Times New Roman" w:hAnsi="Times New Roman" w:cs="Times New Roman"/>
          <w:sz w:val="22"/>
          <w:szCs w:val="22"/>
        </w:rPr>
        <w:object w:dxaOrig="6672" w:dyaOrig="11688" w14:anchorId="7845BD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6pt;height:584.55pt" o:ole="">
            <v:imagedata r:id="rId6" o:title=""/>
            <o:lock v:ext="edit" aspectratio="f"/>
          </v:shape>
          <o:OLEObject Type="Embed" ProgID="Visio.Drawing.15" ShapeID="_x0000_i1025" DrawAspect="Content" ObjectID="_1719259313" r:id="rId7"/>
        </w:object>
      </w:r>
    </w:p>
    <w:p w14:paraId="12273101" w14:textId="77777777" w:rsidR="00B959B7" w:rsidRDefault="00B959B7">
      <w:pPr>
        <w:rPr>
          <w:rFonts w:ascii="Times New Roman" w:hAnsi="Times New Roman" w:cs="Times New Roman"/>
          <w:sz w:val="22"/>
          <w:szCs w:val="22"/>
        </w:rPr>
      </w:pPr>
    </w:p>
    <w:p w14:paraId="048FC078" w14:textId="77777777" w:rsidR="00B959B7" w:rsidRDefault="00B959B7">
      <w:pPr>
        <w:rPr>
          <w:rFonts w:ascii="Times New Roman" w:hAnsi="Times New Roman" w:cs="Times New Roman"/>
          <w:sz w:val="22"/>
          <w:szCs w:val="22"/>
        </w:rPr>
      </w:pPr>
    </w:p>
    <w:p w14:paraId="19D76B8D" w14:textId="77777777" w:rsidR="00B959B7" w:rsidRDefault="00B959B7">
      <w:pPr>
        <w:rPr>
          <w:rFonts w:ascii="Times New Roman" w:hAnsi="Times New Roman" w:cs="Times New Roman"/>
          <w:sz w:val="22"/>
          <w:szCs w:val="22"/>
        </w:rPr>
      </w:pPr>
    </w:p>
    <w:sectPr w:rsidR="00B95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DA8347" w14:textId="77777777" w:rsidR="00751DAF" w:rsidRDefault="00751DAF" w:rsidP="00687837">
      <w:r>
        <w:separator/>
      </w:r>
    </w:p>
  </w:endnote>
  <w:endnote w:type="continuationSeparator" w:id="0">
    <w:p w14:paraId="56711850" w14:textId="77777777" w:rsidR="00751DAF" w:rsidRDefault="00751DAF" w:rsidP="0068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楷体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802E4" w14:textId="77777777" w:rsidR="00751DAF" w:rsidRDefault="00751DAF" w:rsidP="00687837">
      <w:r>
        <w:separator/>
      </w:r>
    </w:p>
  </w:footnote>
  <w:footnote w:type="continuationSeparator" w:id="0">
    <w:p w14:paraId="4408D522" w14:textId="77777777" w:rsidR="00751DAF" w:rsidRDefault="00751DAF" w:rsidP="00687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Q2OTQxMzRmY2I4YTA2YzVhNzVkMjdiZWJlYWJmMDEifQ=="/>
    <w:docVar w:name="Total_Editing_Time" w:val="3"/>
  </w:docVars>
  <w:rsids>
    <w:rsidRoot w:val="1DD47362"/>
    <w:rsid w:val="00081F44"/>
    <w:rsid w:val="000B18FC"/>
    <w:rsid w:val="000E5038"/>
    <w:rsid w:val="001007DC"/>
    <w:rsid w:val="001F04AB"/>
    <w:rsid w:val="00283CC2"/>
    <w:rsid w:val="002D0E88"/>
    <w:rsid w:val="003533DD"/>
    <w:rsid w:val="00393A63"/>
    <w:rsid w:val="00465E67"/>
    <w:rsid w:val="004A4CB2"/>
    <w:rsid w:val="004B2BF4"/>
    <w:rsid w:val="006308F6"/>
    <w:rsid w:val="00687837"/>
    <w:rsid w:val="00690E56"/>
    <w:rsid w:val="00751DAF"/>
    <w:rsid w:val="007A356C"/>
    <w:rsid w:val="007E63F5"/>
    <w:rsid w:val="008A2FD7"/>
    <w:rsid w:val="009A506B"/>
    <w:rsid w:val="009D13EA"/>
    <w:rsid w:val="009F4C1B"/>
    <w:rsid w:val="00AC0CB9"/>
    <w:rsid w:val="00AE3DD9"/>
    <w:rsid w:val="00B46D54"/>
    <w:rsid w:val="00B70472"/>
    <w:rsid w:val="00B959B7"/>
    <w:rsid w:val="00BE64E2"/>
    <w:rsid w:val="00C11349"/>
    <w:rsid w:val="00E55316"/>
    <w:rsid w:val="00F120F0"/>
    <w:rsid w:val="017B2F92"/>
    <w:rsid w:val="01FE5971"/>
    <w:rsid w:val="025D08EA"/>
    <w:rsid w:val="02987B74"/>
    <w:rsid w:val="03065425"/>
    <w:rsid w:val="03327FC8"/>
    <w:rsid w:val="033E071B"/>
    <w:rsid w:val="034E3158"/>
    <w:rsid w:val="03AD764F"/>
    <w:rsid w:val="040C6A6B"/>
    <w:rsid w:val="044B00A4"/>
    <w:rsid w:val="045301F6"/>
    <w:rsid w:val="049C1B9D"/>
    <w:rsid w:val="04D330E5"/>
    <w:rsid w:val="050A56A5"/>
    <w:rsid w:val="05377B18"/>
    <w:rsid w:val="05502988"/>
    <w:rsid w:val="057228FE"/>
    <w:rsid w:val="058C20BB"/>
    <w:rsid w:val="059E36F3"/>
    <w:rsid w:val="05F81055"/>
    <w:rsid w:val="06420522"/>
    <w:rsid w:val="064A5629"/>
    <w:rsid w:val="06606BFB"/>
    <w:rsid w:val="067803E8"/>
    <w:rsid w:val="06DC0977"/>
    <w:rsid w:val="071C5217"/>
    <w:rsid w:val="075A189C"/>
    <w:rsid w:val="076369A2"/>
    <w:rsid w:val="076F5347"/>
    <w:rsid w:val="07983DA2"/>
    <w:rsid w:val="07F95559"/>
    <w:rsid w:val="08044109"/>
    <w:rsid w:val="086E55FF"/>
    <w:rsid w:val="08A454C4"/>
    <w:rsid w:val="08CD2291"/>
    <w:rsid w:val="08EA0B4D"/>
    <w:rsid w:val="09652EA6"/>
    <w:rsid w:val="09903C9B"/>
    <w:rsid w:val="09B41737"/>
    <w:rsid w:val="09D022E6"/>
    <w:rsid w:val="0A122902"/>
    <w:rsid w:val="0A40746F"/>
    <w:rsid w:val="0A4C1970"/>
    <w:rsid w:val="0AB1211B"/>
    <w:rsid w:val="0AFC15E8"/>
    <w:rsid w:val="0B21104E"/>
    <w:rsid w:val="0B325009"/>
    <w:rsid w:val="0B664CB3"/>
    <w:rsid w:val="0B8909A2"/>
    <w:rsid w:val="0BA17A99"/>
    <w:rsid w:val="0BAB0918"/>
    <w:rsid w:val="0BEC3B5A"/>
    <w:rsid w:val="0C6C62F9"/>
    <w:rsid w:val="0CB63A18"/>
    <w:rsid w:val="0D2C5A88"/>
    <w:rsid w:val="0D8E6743"/>
    <w:rsid w:val="0DCB34F3"/>
    <w:rsid w:val="0DF06AB6"/>
    <w:rsid w:val="0DFA71B3"/>
    <w:rsid w:val="0E1B7FD7"/>
    <w:rsid w:val="0E715E49"/>
    <w:rsid w:val="0EE26D46"/>
    <w:rsid w:val="0F1A64E0"/>
    <w:rsid w:val="0F84395A"/>
    <w:rsid w:val="0FA062BA"/>
    <w:rsid w:val="0FE4089C"/>
    <w:rsid w:val="0FF56606"/>
    <w:rsid w:val="102313C5"/>
    <w:rsid w:val="103F5AD3"/>
    <w:rsid w:val="10727C56"/>
    <w:rsid w:val="10825804"/>
    <w:rsid w:val="10973B61"/>
    <w:rsid w:val="10B71B0D"/>
    <w:rsid w:val="11496C09"/>
    <w:rsid w:val="114E421F"/>
    <w:rsid w:val="115B2DE0"/>
    <w:rsid w:val="116003F7"/>
    <w:rsid w:val="11D54941"/>
    <w:rsid w:val="124B4C03"/>
    <w:rsid w:val="125C6E10"/>
    <w:rsid w:val="125F420A"/>
    <w:rsid w:val="13144FF5"/>
    <w:rsid w:val="13315BA7"/>
    <w:rsid w:val="134D6F0B"/>
    <w:rsid w:val="13EE5846"/>
    <w:rsid w:val="143C0CA7"/>
    <w:rsid w:val="14D7277E"/>
    <w:rsid w:val="157B0697"/>
    <w:rsid w:val="159D3F5E"/>
    <w:rsid w:val="161E47E3"/>
    <w:rsid w:val="16EA49EA"/>
    <w:rsid w:val="16EB0762"/>
    <w:rsid w:val="17377504"/>
    <w:rsid w:val="176C23CD"/>
    <w:rsid w:val="17C81FAE"/>
    <w:rsid w:val="17D9680D"/>
    <w:rsid w:val="17F11DA8"/>
    <w:rsid w:val="17F60DC2"/>
    <w:rsid w:val="185136BC"/>
    <w:rsid w:val="189C1D14"/>
    <w:rsid w:val="18C43019"/>
    <w:rsid w:val="18ED6A14"/>
    <w:rsid w:val="19212219"/>
    <w:rsid w:val="193E0D50"/>
    <w:rsid w:val="19570331"/>
    <w:rsid w:val="19946E8F"/>
    <w:rsid w:val="19C239FC"/>
    <w:rsid w:val="19DB2D10"/>
    <w:rsid w:val="1A361CF4"/>
    <w:rsid w:val="1A6B4094"/>
    <w:rsid w:val="1AB1581F"/>
    <w:rsid w:val="1AC9700C"/>
    <w:rsid w:val="1B2B737F"/>
    <w:rsid w:val="1B2D759B"/>
    <w:rsid w:val="1B7038A8"/>
    <w:rsid w:val="1C735482"/>
    <w:rsid w:val="1C8054A9"/>
    <w:rsid w:val="1C850D11"/>
    <w:rsid w:val="1D2D4C5B"/>
    <w:rsid w:val="1D943902"/>
    <w:rsid w:val="1DCF0496"/>
    <w:rsid w:val="1DD47362"/>
    <w:rsid w:val="1E2E78B2"/>
    <w:rsid w:val="1E472722"/>
    <w:rsid w:val="1E827BFE"/>
    <w:rsid w:val="1E8A6AB3"/>
    <w:rsid w:val="1F417171"/>
    <w:rsid w:val="1F501AAA"/>
    <w:rsid w:val="20140D2A"/>
    <w:rsid w:val="20360CA0"/>
    <w:rsid w:val="20825C93"/>
    <w:rsid w:val="21112FE4"/>
    <w:rsid w:val="218926BE"/>
    <w:rsid w:val="21C5052E"/>
    <w:rsid w:val="22097CEF"/>
    <w:rsid w:val="224F6049"/>
    <w:rsid w:val="225418B2"/>
    <w:rsid w:val="22C500B9"/>
    <w:rsid w:val="23040BE2"/>
    <w:rsid w:val="231352C9"/>
    <w:rsid w:val="231B26B4"/>
    <w:rsid w:val="248279FE"/>
    <w:rsid w:val="25513E86"/>
    <w:rsid w:val="259F1096"/>
    <w:rsid w:val="25A95A70"/>
    <w:rsid w:val="25FC3449"/>
    <w:rsid w:val="26567A6E"/>
    <w:rsid w:val="265A6D6B"/>
    <w:rsid w:val="26F251F5"/>
    <w:rsid w:val="27027B2E"/>
    <w:rsid w:val="274912B9"/>
    <w:rsid w:val="277F42F5"/>
    <w:rsid w:val="2786250D"/>
    <w:rsid w:val="285048C9"/>
    <w:rsid w:val="2863696F"/>
    <w:rsid w:val="286550A6"/>
    <w:rsid w:val="288051AE"/>
    <w:rsid w:val="2907142C"/>
    <w:rsid w:val="297665B1"/>
    <w:rsid w:val="29C76E0D"/>
    <w:rsid w:val="2A36189D"/>
    <w:rsid w:val="2A6C52BE"/>
    <w:rsid w:val="2ADF3CE2"/>
    <w:rsid w:val="2AF21C68"/>
    <w:rsid w:val="2B0A6FB1"/>
    <w:rsid w:val="2B710DDE"/>
    <w:rsid w:val="2BC453B2"/>
    <w:rsid w:val="2BF37873"/>
    <w:rsid w:val="2C02237E"/>
    <w:rsid w:val="2C22657D"/>
    <w:rsid w:val="2C3A5674"/>
    <w:rsid w:val="2C412EA7"/>
    <w:rsid w:val="2C4E1120"/>
    <w:rsid w:val="2C5A5D16"/>
    <w:rsid w:val="2D0F4D53"/>
    <w:rsid w:val="2D8017AD"/>
    <w:rsid w:val="2DA059AB"/>
    <w:rsid w:val="2DD218DC"/>
    <w:rsid w:val="2E206AEC"/>
    <w:rsid w:val="2EF04710"/>
    <w:rsid w:val="2F5051AF"/>
    <w:rsid w:val="2FAA48BF"/>
    <w:rsid w:val="301B756B"/>
    <w:rsid w:val="30297EDA"/>
    <w:rsid w:val="309D61D2"/>
    <w:rsid w:val="30E91417"/>
    <w:rsid w:val="31210BB1"/>
    <w:rsid w:val="31666F0B"/>
    <w:rsid w:val="317653A0"/>
    <w:rsid w:val="319E0453"/>
    <w:rsid w:val="322841C1"/>
    <w:rsid w:val="32496611"/>
    <w:rsid w:val="32807B59"/>
    <w:rsid w:val="328A6C2A"/>
    <w:rsid w:val="32DD4FAB"/>
    <w:rsid w:val="333472C1"/>
    <w:rsid w:val="33356B95"/>
    <w:rsid w:val="33462B51"/>
    <w:rsid w:val="335C6818"/>
    <w:rsid w:val="33664FA1"/>
    <w:rsid w:val="33953AD8"/>
    <w:rsid w:val="33D22636"/>
    <w:rsid w:val="33D75E9F"/>
    <w:rsid w:val="33F20F2A"/>
    <w:rsid w:val="34AA710F"/>
    <w:rsid w:val="34B87A7E"/>
    <w:rsid w:val="35BC17F0"/>
    <w:rsid w:val="35CD57AB"/>
    <w:rsid w:val="35ED19A9"/>
    <w:rsid w:val="35ED3757"/>
    <w:rsid w:val="362058DB"/>
    <w:rsid w:val="36A91D74"/>
    <w:rsid w:val="370C2303"/>
    <w:rsid w:val="37442E34"/>
    <w:rsid w:val="37B7401D"/>
    <w:rsid w:val="37C93D50"/>
    <w:rsid w:val="37DA5F5D"/>
    <w:rsid w:val="380134EA"/>
    <w:rsid w:val="3805122C"/>
    <w:rsid w:val="38471845"/>
    <w:rsid w:val="387B504A"/>
    <w:rsid w:val="38C5276A"/>
    <w:rsid w:val="38D45BAE"/>
    <w:rsid w:val="38EE1296"/>
    <w:rsid w:val="392F5E48"/>
    <w:rsid w:val="397F0B6A"/>
    <w:rsid w:val="39CE38A0"/>
    <w:rsid w:val="3A173499"/>
    <w:rsid w:val="3A8B55D1"/>
    <w:rsid w:val="3A971EE4"/>
    <w:rsid w:val="3BA223BF"/>
    <w:rsid w:val="3C12216A"/>
    <w:rsid w:val="3C3519B4"/>
    <w:rsid w:val="3C4D13F4"/>
    <w:rsid w:val="3C642299"/>
    <w:rsid w:val="3C93543A"/>
    <w:rsid w:val="3CA628B2"/>
    <w:rsid w:val="3CDB07AE"/>
    <w:rsid w:val="3E5720B6"/>
    <w:rsid w:val="3E7A2248"/>
    <w:rsid w:val="3E8135D7"/>
    <w:rsid w:val="3F5465F5"/>
    <w:rsid w:val="3F9B06C8"/>
    <w:rsid w:val="3FB62E0C"/>
    <w:rsid w:val="3FD339BE"/>
    <w:rsid w:val="403D52DB"/>
    <w:rsid w:val="40436D96"/>
    <w:rsid w:val="40A57797"/>
    <w:rsid w:val="412546ED"/>
    <w:rsid w:val="414C7ECC"/>
    <w:rsid w:val="41635215"/>
    <w:rsid w:val="41894C7C"/>
    <w:rsid w:val="41AC1151"/>
    <w:rsid w:val="41FF6CEC"/>
    <w:rsid w:val="42295B17"/>
    <w:rsid w:val="42764AD5"/>
    <w:rsid w:val="42C340D6"/>
    <w:rsid w:val="42C910A8"/>
    <w:rsid w:val="42F00D2B"/>
    <w:rsid w:val="43615785"/>
    <w:rsid w:val="436C6603"/>
    <w:rsid w:val="437E6337"/>
    <w:rsid w:val="442073EE"/>
    <w:rsid w:val="448D4A83"/>
    <w:rsid w:val="44935E12"/>
    <w:rsid w:val="45252F0E"/>
    <w:rsid w:val="45554E75"/>
    <w:rsid w:val="45BC6CA2"/>
    <w:rsid w:val="466C691A"/>
    <w:rsid w:val="46754EBB"/>
    <w:rsid w:val="474451A1"/>
    <w:rsid w:val="47694C08"/>
    <w:rsid w:val="476D594B"/>
    <w:rsid w:val="47B71E17"/>
    <w:rsid w:val="48A759E8"/>
    <w:rsid w:val="48C742DC"/>
    <w:rsid w:val="48CE7418"/>
    <w:rsid w:val="48E1539E"/>
    <w:rsid w:val="48FE3445"/>
    <w:rsid w:val="48FF75D2"/>
    <w:rsid w:val="49221512"/>
    <w:rsid w:val="499E328F"/>
    <w:rsid w:val="49AF0FF8"/>
    <w:rsid w:val="4A205A52"/>
    <w:rsid w:val="4A3C6604"/>
    <w:rsid w:val="4A525E27"/>
    <w:rsid w:val="4A7D2EA4"/>
    <w:rsid w:val="4AC83401"/>
    <w:rsid w:val="4AE03433"/>
    <w:rsid w:val="4AEB2504"/>
    <w:rsid w:val="4AF34F14"/>
    <w:rsid w:val="4B960F4B"/>
    <w:rsid w:val="4BEC7CE7"/>
    <w:rsid w:val="4C7D739B"/>
    <w:rsid w:val="4C7E4CB1"/>
    <w:rsid w:val="4CCE79E7"/>
    <w:rsid w:val="4CF431C6"/>
    <w:rsid w:val="4D294E8D"/>
    <w:rsid w:val="4D423F31"/>
    <w:rsid w:val="4D4952BF"/>
    <w:rsid w:val="4D5819A6"/>
    <w:rsid w:val="4D5B6484"/>
    <w:rsid w:val="4DF71B7D"/>
    <w:rsid w:val="4E306A62"/>
    <w:rsid w:val="4E9E5ADF"/>
    <w:rsid w:val="4FA41152"/>
    <w:rsid w:val="50083210"/>
    <w:rsid w:val="500E53BA"/>
    <w:rsid w:val="500F0A42"/>
    <w:rsid w:val="503B1837"/>
    <w:rsid w:val="504464B2"/>
    <w:rsid w:val="50700DB5"/>
    <w:rsid w:val="50BB2978"/>
    <w:rsid w:val="51212240"/>
    <w:rsid w:val="5160707C"/>
    <w:rsid w:val="52C33D66"/>
    <w:rsid w:val="534327B1"/>
    <w:rsid w:val="534722A1"/>
    <w:rsid w:val="53476745"/>
    <w:rsid w:val="535D1AC5"/>
    <w:rsid w:val="536C7F5A"/>
    <w:rsid w:val="53B611D5"/>
    <w:rsid w:val="53C5766A"/>
    <w:rsid w:val="54484523"/>
    <w:rsid w:val="550146D2"/>
    <w:rsid w:val="5514227E"/>
    <w:rsid w:val="553B4087"/>
    <w:rsid w:val="557E2677"/>
    <w:rsid w:val="55CE4B80"/>
    <w:rsid w:val="55FA7A9F"/>
    <w:rsid w:val="56B83149"/>
    <w:rsid w:val="56C41E5B"/>
    <w:rsid w:val="56D46542"/>
    <w:rsid w:val="57116C03"/>
    <w:rsid w:val="571921A6"/>
    <w:rsid w:val="571F7091"/>
    <w:rsid w:val="57340D8E"/>
    <w:rsid w:val="579F72F0"/>
    <w:rsid w:val="57A557E8"/>
    <w:rsid w:val="588B0E82"/>
    <w:rsid w:val="58953AAF"/>
    <w:rsid w:val="589C6BEB"/>
    <w:rsid w:val="58CE6FC1"/>
    <w:rsid w:val="58DF4D2A"/>
    <w:rsid w:val="58F47708"/>
    <w:rsid w:val="59611BE3"/>
    <w:rsid w:val="59701E26"/>
    <w:rsid w:val="599975CF"/>
    <w:rsid w:val="59A85A64"/>
    <w:rsid w:val="59F1740B"/>
    <w:rsid w:val="5A997D7B"/>
    <w:rsid w:val="5ADF3707"/>
    <w:rsid w:val="5B0B0058"/>
    <w:rsid w:val="5B461090"/>
    <w:rsid w:val="5BF907F8"/>
    <w:rsid w:val="5C0351D3"/>
    <w:rsid w:val="5C5123E2"/>
    <w:rsid w:val="5C7165E1"/>
    <w:rsid w:val="5C936557"/>
    <w:rsid w:val="5C961BA3"/>
    <w:rsid w:val="5C965784"/>
    <w:rsid w:val="5CCB5CF1"/>
    <w:rsid w:val="5D355860"/>
    <w:rsid w:val="5D46056D"/>
    <w:rsid w:val="5DFE3EA4"/>
    <w:rsid w:val="5E59732C"/>
    <w:rsid w:val="5F41229A"/>
    <w:rsid w:val="5FB84F37"/>
    <w:rsid w:val="5FFC08B7"/>
    <w:rsid w:val="5FFC4413"/>
    <w:rsid w:val="600A6B30"/>
    <w:rsid w:val="60432042"/>
    <w:rsid w:val="606F1089"/>
    <w:rsid w:val="6082700E"/>
    <w:rsid w:val="60E05AE3"/>
    <w:rsid w:val="612260FC"/>
    <w:rsid w:val="619A5DDF"/>
    <w:rsid w:val="61EB0BE3"/>
    <w:rsid w:val="62053A53"/>
    <w:rsid w:val="62456545"/>
    <w:rsid w:val="628B4DEC"/>
    <w:rsid w:val="629923ED"/>
    <w:rsid w:val="62BD2580"/>
    <w:rsid w:val="62E25B42"/>
    <w:rsid w:val="63365E8E"/>
    <w:rsid w:val="633839B4"/>
    <w:rsid w:val="6347009B"/>
    <w:rsid w:val="63C14033"/>
    <w:rsid w:val="63F4193C"/>
    <w:rsid w:val="64680AA0"/>
    <w:rsid w:val="646C600B"/>
    <w:rsid w:val="64F658D5"/>
    <w:rsid w:val="64F8789F"/>
    <w:rsid w:val="65110003"/>
    <w:rsid w:val="65116257"/>
    <w:rsid w:val="653B3C30"/>
    <w:rsid w:val="65BF660F"/>
    <w:rsid w:val="65D35C16"/>
    <w:rsid w:val="65E41BD1"/>
    <w:rsid w:val="660364FC"/>
    <w:rsid w:val="662618B2"/>
    <w:rsid w:val="666176C6"/>
    <w:rsid w:val="667C4500"/>
    <w:rsid w:val="6686712D"/>
    <w:rsid w:val="66A24302"/>
    <w:rsid w:val="67193AFD"/>
    <w:rsid w:val="6780592A"/>
    <w:rsid w:val="683D381B"/>
    <w:rsid w:val="684023D6"/>
    <w:rsid w:val="68B0223F"/>
    <w:rsid w:val="68C161FA"/>
    <w:rsid w:val="68E819D9"/>
    <w:rsid w:val="68FE744E"/>
    <w:rsid w:val="69216C99"/>
    <w:rsid w:val="6930730D"/>
    <w:rsid w:val="696E72F7"/>
    <w:rsid w:val="698E5CFD"/>
    <w:rsid w:val="69E95A08"/>
    <w:rsid w:val="69EE301F"/>
    <w:rsid w:val="6ABC136F"/>
    <w:rsid w:val="6ADC5A07"/>
    <w:rsid w:val="6AE52674"/>
    <w:rsid w:val="6B1116BB"/>
    <w:rsid w:val="6B4C60CF"/>
    <w:rsid w:val="6B722359"/>
    <w:rsid w:val="6B737C7F"/>
    <w:rsid w:val="6B95409A"/>
    <w:rsid w:val="6B9D6AAA"/>
    <w:rsid w:val="6BA77929"/>
    <w:rsid w:val="6BAA566B"/>
    <w:rsid w:val="6C276CBC"/>
    <w:rsid w:val="6C847C6A"/>
    <w:rsid w:val="6CD97FB6"/>
    <w:rsid w:val="6CF03552"/>
    <w:rsid w:val="6CFE5C6F"/>
    <w:rsid w:val="6D9A7E14"/>
    <w:rsid w:val="6DDB1B0C"/>
    <w:rsid w:val="6DE24C48"/>
    <w:rsid w:val="6DE5477A"/>
    <w:rsid w:val="6DFD5F26"/>
    <w:rsid w:val="6E005A16"/>
    <w:rsid w:val="6E192634"/>
    <w:rsid w:val="6E443B55"/>
    <w:rsid w:val="6E7066F8"/>
    <w:rsid w:val="6E8E38C7"/>
    <w:rsid w:val="6EC95E08"/>
    <w:rsid w:val="6F12155D"/>
    <w:rsid w:val="6F2F210F"/>
    <w:rsid w:val="6F6D70DC"/>
    <w:rsid w:val="6F9A1496"/>
    <w:rsid w:val="6FF11ABB"/>
    <w:rsid w:val="70017A54"/>
    <w:rsid w:val="70695300"/>
    <w:rsid w:val="70CA773D"/>
    <w:rsid w:val="70E94540"/>
    <w:rsid w:val="70F01D72"/>
    <w:rsid w:val="71B27028"/>
    <w:rsid w:val="71C56D5B"/>
    <w:rsid w:val="7214383E"/>
    <w:rsid w:val="72361A07"/>
    <w:rsid w:val="7275252F"/>
    <w:rsid w:val="72E74AAF"/>
    <w:rsid w:val="733E5017"/>
    <w:rsid w:val="73DC65DE"/>
    <w:rsid w:val="7419513C"/>
    <w:rsid w:val="746A5998"/>
    <w:rsid w:val="74E41BEE"/>
    <w:rsid w:val="74F636CF"/>
    <w:rsid w:val="75B07D22"/>
    <w:rsid w:val="75DE03EB"/>
    <w:rsid w:val="76032C9A"/>
    <w:rsid w:val="76263B40"/>
    <w:rsid w:val="764D731F"/>
    <w:rsid w:val="76784871"/>
    <w:rsid w:val="76966F18"/>
    <w:rsid w:val="77185B7F"/>
    <w:rsid w:val="773A5AF5"/>
    <w:rsid w:val="773D332B"/>
    <w:rsid w:val="77BC475C"/>
    <w:rsid w:val="784529A4"/>
    <w:rsid w:val="78564BB1"/>
    <w:rsid w:val="78CF04BF"/>
    <w:rsid w:val="790740FD"/>
    <w:rsid w:val="79226841"/>
    <w:rsid w:val="79295E21"/>
    <w:rsid w:val="79C70B90"/>
    <w:rsid w:val="79C97604"/>
    <w:rsid w:val="79E461EC"/>
    <w:rsid w:val="79F24465"/>
    <w:rsid w:val="7A205476"/>
    <w:rsid w:val="7A523156"/>
    <w:rsid w:val="7A6D4434"/>
    <w:rsid w:val="7ABE2599"/>
    <w:rsid w:val="7B3B62E0"/>
    <w:rsid w:val="7B672C31"/>
    <w:rsid w:val="7B9F686F"/>
    <w:rsid w:val="7BB67714"/>
    <w:rsid w:val="7BDB54FD"/>
    <w:rsid w:val="7C217284"/>
    <w:rsid w:val="7C792C1C"/>
    <w:rsid w:val="7CC16371"/>
    <w:rsid w:val="7CEC1640"/>
    <w:rsid w:val="7D845D1C"/>
    <w:rsid w:val="7DC75C09"/>
    <w:rsid w:val="7DCC76C3"/>
    <w:rsid w:val="7DCE343B"/>
    <w:rsid w:val="7DD42A7E"/>
    <w:rsid w:val="7DF34C50"/>
    <w:rsid w:val="7E0D3F64"/>
    <w:rsid w:val="7E7713DD"/>
    <w:rsid w:val="7ECD724F"/>
    <w:rsid w:val="7EE8052D"/>
    <w:rsid w:val="7EF42A2E"/>
    <w:rsid w:val="7F17496E"/>
    <w:rsid w:val="7F3E014D"/>
    <w:rsid w:val="7FA44454"/>
    <w:rsid w:val="7FC0753F"/>
    <w:rsid w:val="7FE7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FBBD92"/>
  <w15:docId w15:val="{1C4400FB-FAAE-4FDB-8CC6-D762B8456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13</Words>
  <Characters>6872</Characters>
  <Application>Microsoft Office Word</Application>
  <DocSecurity>0</DocSecurity>
  <Lines>1718</Lines>
  <Paragraphs>1364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uns</dc:creator>
  <cp:lastModifiedBy>E754480</cp:lastModifiedBy>
  <cp:revision>29</cp:revision>
  <dcterms:created xsi:type="dcterms:W3CDTF">2022-03-21T14:54:00Z</dcterms:created>
  <dcterms:modified xsi:type="dcterms:W3CDTF">2022-07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65324B099F94C339536C80CDF00C33F</vt:lpwstr>
  </property>
</Properties>
</file>